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FC798" w14:textId="77777777" w:rsidR="00FC1B26" w:rsidRDefault="00FC1B26" w:rsidP="00FC1B26">
      <w:pPr>
        <w:spacing w:line="360" w:lineRule="auto"/>
      </w:pPr>
      <w:r w:rsidRPr="00C117B5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Benchmarking short-term postoperative mortality across neurosurgery units: is hospital administrative data good enough for risk-adjustment?</w:t>
      </w:r>
    </w:p>
    <w:p w14:paraId="6D4B2CEC" w14:textId="5B0D2C25" w:rsidR="009D4375" w:rsidRDefault="00000000"/>
    <w:p w14:paraId="236378E3" w14:textId="7E7E68B4" w:rsidR="00EA20E4" w:rsidRDefault="00EA20E4" w:rsidP="00EA20E4">
      <w:pPr>
        <w:pStyle w:val="Heading2"/>
      </w:pPr>
      <w:r w:rsidRPr="00EA20E4">
        <w:t>Supplementary material</w:t>
      </w:r>
    </w:p>
    <w:p w14:paraId="5283C62A" w14:textId="77777777" w:rsidR="00CA28D6" w:rsidRPr="00CA28D6" w:rsidRDefault="00CA28D6" w:rsidP="00CA28D6"/>
    <w:p w14:paraId="3844AE43" w14:textId="3DDE0559" w:rsidR="00CA28D6" w:rsidRDefault="00CA28D6" w:rsidP="00CA28D6"/>
    <w:p w14:paraId="09800C57" w14:textId="2BF92332" w:rsidR="00CA28D6" w:rsidRDefault="00CA28D6" w:rsidP="00CA28D6">
      <w:pPr>
        <w:spacing w:after="240"/>
      </w:pPr>
      <w:r>
        <w:t xml:space="preserve">Journal: </w:t>
      </w:r>
      <w:r>
        <w:tab/>
      </w:r>
      <w:r>
        <w:tab/>
        <w:t>Acta Neurochirurgica</w:t>
      </w:r>
    </w:p>
    <w:p w14:paraId="735C32E5" w14:textId="0FC7F4EE" w:rsidR="00CA28D6" w:rsidRDefault="00CA28D6" w:rsidP="00CA28D6">
      <w:pPr>
        <w:spacing w:before="240" w:line="360" w:lineRule="auto"/>
      </w:pPr>
      <w:r>
        <w:t>Authors:</w:t>
      </w:r>
      <w:r w:rsidRPr="00CA28D6">
        <w:t xml:space="preserve"> </w:t>
      </w:r>
      <w:r>
        <w:tab/>
      </w:r>
      <w:r>
        <w:tab/>
        <w:t xml:space="preserve">Adam J Wahba </w:t>
      </w:r>
      <w:r>
        <w:tab/>
      </w:r>
      <w:r>
        <w:tab/>
      </w:r>
    </w:p>
    <w:p w14:paraId="33196DC2" w14:textId="77777777" w:rsidR="00CA28D6" w:rsidRDefault="00CA28D6" w:rsidP="00CA28D6">
      <w:pPr>
        <w:spacing w:line="360" w:lineRule="auto"/>
        <w:ind w:left="1440" w:firstLine="720"/>
      </w:pPr>
      <w:r>
        <w:t xml:space="preserve">Nick Phillips </w:t>
      </w:r>
    </w:p>
    <w:p w14:paraId="71947AF9" w14:textId="77777777" w:rsidR="00CA28D6" w:rsidRDefault="00CA28D6" w:rsidP="00CA28D6">
      <w:pPr>
        <w:spacing w:line="360" w:lineRule="auto"/>
        <w:ind w:left="1440" w:firstLine="720"/>
      </w:pPr>
      <w:r>
        <w:t xml:space="preserve">Ryan K Mathew </w:t>
      </w:r>
    </w:p>
    <w:p w14:paraId="683E97F1" w14:textId="77777777" w:rsidR="00CA28D6" w:rsidRDefault="00CA28D6" w:rsidP="00CA28D6">
      <w:pPr>
        <w:spacing w:line="360" w:lineRule="auto"/>
        <w:ind w:left="1440" w:firstLine="720"/>
      </w:pPr>
      <w:r>
        <w:t xml:space="preserve">Peter J Hutchinson </w:t>
      </w:r>
    </w:p>
    <w:p w14:paraId="4457F18F" w14:textId="439A1EA2" w:rsidR="00CA28D6" w:rsidRDefault="00CA28D6" w:rsidP="00CA28D6">
      <w:pPr>
        <w:spacing w:line="360" w:lineRule="auto"/>
        <w:ind w:left="1440" w:firstLine="720"/>
      </w:pPr>
      <w:r>
        <w:t>Adel Helmy</w:t>
      </w:r>
    </w:p>
    <w:p w14:paraId="7CDAE232" w14:textId="5A5F93D4" w:rsidR="00CA28D6" w:rsidRDefault="00CA28D6" w:rsidP="00CA28D6">
      <w:pPr>
        <w:spacing w:line="360" w:lineRule="auto"/>
        <w:ind w:left="1440" w:firstLine="720"/>
      </w:pPr>
      <w:r>
        <w:t>David A Cromwell</w:t>
      </w:r>
    </w:p>
    <w:p w14:paraId="1FB72540" w14:textId="5DB1DECA" w:rsidR="00CA28D6" w:rsidRDefault="00CA28D6" w:rsidP="00CA28D6">
      <w:pPr>
        <w:spacing w:before="240" w:line="360" w:lineRule="auto"/>
      </w:pPr>
      <w:r>
        <w:t>Corresponding author:</w:t>
      </w:r>
      <w:r>
        <w:tab/>
        <w:t>Adam J Wahba</w:t>
      </w:r>
    </w:p>
    <w:p w14:paraId="6D7B20E7" w14:textId="77777777" w:rsidR="00CA28D6" w:rsidRPr="00CA28D6" w:rsidRDefault="00CA28D6" w:rsidP="00CA28D6">
      <w:pPr>
        <w:spacing w:line="360" w:lineRule="auto"/>
        <w:ind w:left="2160"/>
        <w:rPr>
          <w:lang w:val="en-GB"/>
        </w:rPr>
      </w:pPr>
      <w:r w:rsidRPr="00CA28D6">
        <w:rPr>
          <w:lang w:val="en-CA"/>
        </w:rPr>
        <w:t>Clinical Effectiveness Unit, Royal College of Surgeons of England, 35-43 Lincoln's Inn Fields, London WC2A 3PE, UK</w:t>
      </w:r>
      <w:r w:rsidRPr="00CA28D6">
        <w:rPr>
          <w:lang w:val="en-GB"/>
        </w:rPr>
        <w:t xml:space="preserve"> </w:t>
      </w:r>
    </w:p>
    <w:p w14:paraId="0BBCC8D2" w14:textId="619FCD7C" w:rsidR="00CA28D6" w:rsidRDefault="00CA28D6" w:rsidP="00CA28D6">
      <w:pPr>
        <w:spacing w:line="360" w:lineRule="auto"/>
        <w:ind w:left="1440" w:firstLine="720"/>
      </w:pPr>
      <w:r>
        <w:t>adam.wahba@nhs.net</w:t>
      </w:r>
    </w:p>
    <w:p w14:paraId="18FB5F29" w14:textId="77777777" w:rsidR="00CA28D6" w:rsidRDefault="00CA28D6" w:rsidP="00CA28D6">
      <w:pPr>
        <w:sectPr w:rsidR="00CA28D6" w:rsidSect="00CA28D6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6FC0EB4" w14:textId="4581A09C" w:rsidR="00CA28D6" w:rsidRPr="00CA28D6" w:rsidRDefault="00CA28D6" w:rsidP="00CA28D6">
      <w:pPr>
        <w:pStyle w:val="Heading2"/>
      </w:pPr>
      <w:r>
        <w:lastRenderedPageBreak/>
        <w:t>Index of captions for tables and figures</w:t>
      </w:r>
    </w:p>
    <w:p w14:paraId="03EA8C91" w14:textId="581F4B6D" w:rsidR="00BB3ADE" w:rsidRDefault="00BB3ADE" w:rsidP="00BB3ADE"/>
    <w:p w14:paraId="013F6DB4" w14:textId="1FDABEC2" w:rsidR="00CE6084" w:rsidRPr="00A040A5" w:rsidRDefault="007D6700" w:rsidP="00DB19D5">
      <w:pPr>
        <w:spacing w:line="360" w:lineRule="auto"/>
        <w:rPr>
          <w:lang w:val="en-GB"/>
        </w:rPr>
      </w:pPr>
      <w:r w:rsidRPr="00A040A5">
        <w:rPr>
          <w:b/>
          <w:bCs/>
          <w:lang w:val="en-GB"/>
        </w:rPr>
        <w:t>Table S1</w:t>
      </w:r>
      <w:r w:rsidR="00A040A5" w:rsidRPr="00A040A5">
        <w:rPr>
          <w:lang w:val="en-GB"/>
        </w:rPr>
        <w:t>:</w:t>
      </w:r>
      <w:r w:rsidRPr="00A040A5">
        <w:rPr>
          <w:lang w:val="en-GB"/>
        </w:rPr>
        <w:t xml:space="preserve"> </w:t>
      </w:r>
      <w:r w:rsidR="00BB3ADE" w:rsidRPr="00A040A5">
        <w:rPr>
          <w:lang w:val="en-GB"/>
        </w:rPr>
        <w:t>List of procedures and OPCS codes</w:t>
      </w:r>
      <w:r w:rsidR="00CE6084" w:rsidRPr="00A040A5">
        <w:rPr>
          <w:lang w:val="en-GB"/>
        </w:rPr>
        <w:t xml:space="preserve"> in each procedure group</w:t>
      </w:r>
    </w:p>
    <w:p w14:paraId="276EF2A1" w14:textId="723EE32D" w:rsidR="00DD3779" w:rsidRPr="00A040A5" w:rsidRDefault="00DD3779" w:rsidP="00DD3779">
      <w:pPr>
        <w:spacing w:line="360" w:lineRule="auto"/>
        <w:rPr>
          <w:lang w:val="en-GB"/>
        </w:rPr>
      </w:pPr>
      <w:r w:rsidRPr="00A040A5">
        <w:rPr>
          <w:b/>
          <w:bCs/>
          <w:lang w:val="en-GB"/>
        </w:rPr>
        <w:t>Tables S2</w:t>
      </w:r>
      <w:r w:rsidR="00A040A5" w:rsidRPr="00A040A5">
        <w:rPr>
          <w:lang w:val="en-GB"/>
        </w:rPr>
        <w:t>:</w:t>
      </w:r>
      <w:r w:rsidRPr="00A040A5">
        <w:rPr>
          <w:lang w:val="en-GB"/>
        </w:rPr>
        <w:t xml:space="preserve"> ICD-10 codes used in the RCS Charlson Comorbidity Index. The table denotes the codes for which the ‘look-back’ method was used to distinguish comorbidity from acute illness.</w:t>
      </w:r>
    </w:p>
    <w:p w14:paraId="341E7C1A" w14:textId="5D3CD6C2" w:rsidR="00DD3779" w:rsidRPr="00A040A5" w:rsidRDefault="00DD3779" w:rsidP="00DD3779">
      <w:pPr>
        <w:spacing w:line="360" w:lineRule="auto"/>
        <w:rPr>
          <w:lang w:val="en-GB"/>
        </w:rPr>
      </w:pPr>
      <w:r w:rsidRPr="00A040A5">
        <w:rPr>
          <w:b/>
          <w:bCs/>
          <w:lang w:val="en-GB"/>
        </w:rPr>
        <w:t>Tables S3</w:t>
      </w:r>
      <w:r w:rsidR="00A040A5" w:rsidRPr="00A040A5">
        <w:rPr>
          <w:lang w:val="en-GB"/>
        </w:rPr>
        <w:t>:</w:t>
      </w:r>
      <w:r w:rsidRPr="00A040A5">
        <w:rPr>
          <w:lang w:val="en-GB"/>
        </w:rPr>
        <w:t xml:space="preserve"> ICD-10 codes used in the </w:t>
      </w:r>
      <w:proofErr w:type="spellStart"/>
      <w:r w:rsidRPr="00A040A5">
        <w:rPr>
          <w:lang w:val="en-GB"/>
        </w:rPr>
        <w:t>Elixhauser</w:t>
      </w:r>
      <w:proofErr w:type="spellEnd"/>
      <w:r w:rsidRPr="00A040A5">
        <w:rPr>
          <w:lang w:val="en-GB"/>
        </w:rPr>
        <w:t xml:space="preserve"> Score. The table denotes the codes for which the ‘look-back’ method was used to distinguish comorbidity from acute illness, and the weighted points given to each disease category.</w:t>
      </w:r>
    </w:p>
    <w:p w14:paraId="1542F757" w14:textId="3E6DAF20" w:rsidR="00A040A5" w:rsidRPr="00A040A5" w:rsidRDefault="00A040A5" w:rsidP="00A040A5">
      <w:pPr>
        <w:spacing w:line="360" w:lineRule="auto"/>
        <w:rPr>
          <w:lang w:val="en-CA"/>
        </w:rPr>
      </w:pPr>
      <w:r w:rsidRPr="00A040A5">
        <w:rPr>
          <w:b/>
          <w:bCs/>
          <w:lang w:val="en-GB"/>
        </w:rPr>
        <w:t>Table S4:</w:t>
      </w:r>
      <w:r w:rsidRPr="00A040A5">
        <w:rPr>
          <w:lang w:val="en-GB"/>
        </w:rPr>
        <w:t xml:space="preserve"> Adjusted odds ratios (95% CI) from the final risk adjustment models for 30-day </w:t>
      </w:r>
      <w:r w:rsidRPr="00A040A5">
        <w:rPr>
          <w:lang w:val="en-CA"/>
        </w:rPr>
        <w:t xml:space="preserve">postoperative mortality for the overall cohort and the three subspecialty models. </w:t>
      </w:r>
    </w:p>
    <w:p w14:paraId="1FC6EE5A" w14:textId="1E434CE4" w:rsidR="00A040A5" w:rsidRPr="00A040A5" w:rsidRDefault="00A040A5" w:rsidP="00A040A5">
      <w:r w:rsidRPr="00A040A5">
        <w:rPr>
          <w:b/>
          <w:bCs/>
        </w:rPr>
        <w:t>Table S5</w:t>
      </w:r>
      <w:r w:rsidRPr="00A040A5">
        <w:t>: Characteristics of patients undergoing each procedure between April 2013 – March 2018 and 30-day mortality rates for the index procedures within the three subspecialties.</w:t>
      </w:r>
    </w:p>
    <w:p w14:paraId="16E97CC8" w14:textId="77777777" w:rsidR="00A040A5" w:rsidRPr="00A040A5" w:rsidRDefault="00A040A5" w:rsidP="00A040A5"/>
    <w:p w14:paraId="173D1B0C" w14:textId="6366757D" w:rsidR="00A040A5" w:rsidRDefault="00A040A5" w:rsidP="00A040A5">
      <w:r w:rsidRPr="00A040A5">
        <w:rPr>
          <w:b/>
          <w:bCs/>
          <w:lang w:val="en-GB"/>
        </w:rPr>
        <w:t>Table S6</w:t>
      </w:r>
      <w:r w:rsidRPr="00A040A5">
        <w:rPr>
          <w:lang w:val="en-GB"/>
        </w:rPr>
        <w:t xml:space="preserve">: </w:t>
      </w:r>
      <w:r w:rsidRPr="00A040A5">
        <w:t xml:space="preserve">Discriminatory ability of the best performing subspecialty risk-adjustment models when their performance was tested a key procedure within each subspecialty (compared to performance in non-key procedures). C-statistics are derived from the area under the ROC and the 95% CI is shown in parentheses. </w:t>
      </w:r>
    </w:p>
    <w:p w14:paraId="6CB63198" w14:textId="77777777" w:rsidR="007F14AA" w:rsidRPr="00A040A5" w:rsidRDefault="007F14AA" w:rsidP="00A040A5"/>
    <w:p w14:paraId="516A351A" w14:textId="2D39EDD4" w:rsidR="00A448E5" w:rsidRPr="00A448E5" w:rsidRDefault="007F14AA" w:rsidP="00A448E5">
      <w:pPr>
        <w:rPr>
          <w:lang w:val="en-GB"/>
        </w:rPr>
      </w:pPr>
      <w:r w:rsidRPr="00A040A5">
        <w:rPr>
          <w:b/>
          <w:bCs/>
        </w:rPr>
        <w:t>Figure S</w:t>
      </w:r>
      <w:r>
        <w:rPr>
          <w:b/>
          <w:bCs/>
        </w:rPr>
        <w:t>1</w:t>
      </w:r>
      <w:r w:rsidRPr="00A040A5">
        <w:rPr>
          <w:b/>
          <w:bCs/>
        </w:rPr>
        <w:t xml:space="preserve"> (a-d)</w:t>
      </w:r>
      <w:r w:rsidRPr="00A040A5">
        <w:t xml:space="preserve">: </w:t>
      </w:r>
      <w:r w:rsidRPr="00A040A5">
        <w:rPr>
          <w:lang w:val="en-GB"/>
        </w:rPr>
        <w:t>Calibration plots showing the progressive change in calibration for models 1-5 in the overall cohort and the subspecialty models.</w:t>
      </w:r>
      <w:r>
        <w:rPr>
          <w:lang w:val="en-GB"/>
        </w:rPr>
        <w:t xml:space="preserve"> </w:t>
      </w:r>
      <w:r w:rsidR="00A448E5" w:rsidRPr="00A448E5">
        <w:rPr>
          <w:lang w:val="en-GB"/>
        </w:rPr>
        <w:t>E:O – calibration intercept, CITL – calibration in-the-large, AUC – area under the receiver operating characteristic curve (c-statistic)</w:t>
      </w:r>
      <w:r w:rsidR="00A448E5">
        <w:rPr>
          <w:lang w:val="en-GB"/>
        </w:rPr>
        <w:t>.</w:t>
      </w:r>
    </w:p>
    <w:p w14:paraId="53AE5E5A" w14:textId="7283FE7C" w:rsidR="007F14AA" w:rsidRDefault="007F14AA" w:rsidP="007F14AA">
      <w:pPr>
        <w:rPr>
          <w:lang w:val="en-GB"/>
        </w:rPr>
      </w:pPr>
    </w:p>
    <w:p w14:paraId="77ECB872" w14:textId="77777777" w:rsidR="00A040A5" w:rsidRPr="00A040A5" w:rsidRDefault="00A040A5" w:rsidP="00A040A5">
      <w:pPr>
        <w:rPr>
          <w:b/>
          <w:bCs/>
        </w:rPr>
      </w:pPr>
    </w:p>
    <w:p w14:paraId="741B1F28" w14:textId="0717480B" w:rsidR="00A448E5" w:rsidRPr="00A448E5" w:rsidRDefault="00A040A5" w:rsidP="00A448E5">
      <w:pPr>
        <w:rPr>
          <w:lang w:val="en-GB"/>
        </w:rPr>
      </w:pPr>
      <w:r w:rsidRPr="00A040A5">
        <w:rPr>
          <w:b/>
          <w:bCs/>
        </w:rPr>
        <w:t>Figure S</w:t>
      </w:r>
      <w:r w:rsidR="007F14AA">
        <w:rPr>
          <w:b/>
          <w:bCs/>
        </w:rPr>
        <w:t>2</w:t>
      </w:r>
      <w:r w:rsidRPr="00A040A5">
        <w:t>: Calibration plots of the best performing subspecialty risk-adjustment models when tested for a key procedure within each subspecialty (compared to the remaining procedures in the subspecialty).</w:t>
      </w:r>
      <w:r w:rsidR="00A448E5">
        <w:t xml:space="preserve"> </w:t>
      </w:r>
      <w:r w:rsidR="00A448E5" w:rsidRPr="00A448E5">
        <w:rPr>
          <w:lang w:val="en-GB"/>
        </w:rPr>
        <w:t>E:O – calibration intercept, CITL – calibration in-the-large, AUC – area under the receiver operating characteristic curve (c-statistic)</w:t>
      </w:r>
      <w:r w:rsidR="00A448E5">
        <w:rPr>
          <w:lang w:val="en-GB"/>
        </w:rPr>
        <w:t>.</w:t>
      </w:r>
    </w:p>
    <w:p w14:paraId="19DA9245" w14:textId="4F873D89" w:rsidR="00A040A5" w:rsidRPr="00A040A5" w:rsidRDefault="00A040A5" w:rsidP="00A040A5"/>
    <w:p w14:paraId="4B2F8C7E" w14:textId="7A2D95F6" w:rsidR="00A040A5" w:rsidRPr="00A040A5" w:rsidRDefault="00A040A5" w:rsidP="00A040A5"/>
    <w:p w14:paraId="41DEF68D" w14:textId="77777777" w:rsidR="00A040A5" w:rsidRDefault="00A040A5" w:rsidP="00A040A5"/>
    <w:p w14:paraId="2C321EF6" w14:textId="77777777" w:rsidR="00A040A5" w:rsidRDefault="00A040A5" w:rsidP="00A040A5"/>
    <w:p w14:paraId="709B7750" w14:textId="77777777" w:rsidR="00A040A5" w:rsidRDefault="00A040A5" w:rsidP="00A040A5"/>
    <w:p w14:paraId="10E4420F" w14:textId="77777777" w:rsidR="00A040A5" w:rsidRDefault="00A040A5" w:rsidP="00A040A5">
      <w:pPr>
        <w:spacing w:line="360" w:lineRule="auto"/>
        <w:rPr>
          <w:lang w:val="en-CA"/>
        </w:rPr>
      </w:pPr>
    </w:p>
    <w:p w14:paraId="48E8E449" w14:textId="77777777" w:rsidR="00CA28D6" w:rsidRDefault="00CA28D6" w:rsidP="000C3DDD">
      <w:pPr>
        <w:spacing w:line="360" w:lineRule="auto"/>
        <w:rPr>
          <w:b/>
          <w:bCs/>
          <w:lang w:val="en-GB"/>
        </w:rPr>
        <w:sectPr w:rsidR="00CA28D6" w:rsidSect="007B3045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67C3440" w14:textId="0207C012" w:rsidR="000C3DDD" w:rsidRDefault="000C3DDD" w:rsidP="000C3DDD">
      <w:pPr>
        <w:spacing w:line="360" w:lineRule="auto"/>
        <w:rPr>
          <w:lang w:val="en-GB"/>
        </w:rPr>
      </w:pPr>
      <w:r w:rsidRPr="00E96A8F">
        <w:rPr>
          <w:b/>
          <w:bCs/>
          <w:lang w:val="en-GB"/>
        </w:rPr>
        <w:lastRenderedPageBreak/>
        <w:t>Table S1</w:t>
      </w:r>
      <w:r w:rsidR="00A040A5" w:rsidRPr="00E96A8F"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BB3ADE">
        <w:rPr>
          <w:lang w:val="en-GB"/>
        </w:rPr>
        <w:t>List of procedures</w:t>
      </w:r>
      <w:r w:rsidR="002C64E7">
        <w:rPr>
          <w:lang w:val="en-GB"/>
        </w:rPr>
        <w:t>,</w:t>
      </w:r>
      <w:r w:rsidRPr="00BB3ADE">
        <w:rPr>
          <w:lang w:val="en-GB"/>
        </w:rPr>
        <w:t xml:space="preserve"> OPCS codes</w:t>
      </w:r>
      <w:r w:rsidR="002C64E7">
        <w:rPr>
          <w:lang w:val="en-GB"/>
        </w:rPr>
        <w:t xml:space="preserve"> and ICD-10 codes used to filter the procedures</w:t>
      </w:r>
    </w:p>
    <w:p w14:paraId="7A0D80AF" w14:textId="77777777" w:rsidR="00F37B59" w:rsidRDefault="00F37B59" w:rsidP="000C3DDD">
      <w:pPr>
        <w:spacing w:line="360" w:lineRule="auto"/>
        <w:rPr>
          <w:lang w:val="en-GB"/>
        </w:rPr>
      </w:pPr>
    </w:p>
    <w:tbl>
      <w:tblPr>
        <w:tblStyle w:val="TableGrid1"/>
        <w:tblpPr w:leftFromText="180" w:rightFromText="180" w:vertAnchor="text" w:horzAnchor="margin" w:tblpY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28"/>
        <w:gridCol w:w="3165"/>
        <w:gridCol w:w="3532"/>
      </w:tblGrid>
      <w:tr w:rsidR="00C60E30" w:rsidRPr="00D95D9A" w14:paraId="08EF715E" w14:textId="2798FA9E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DA70961" w14:textId="32E66DC8" w:rsidR="00C60E30" w:rsidRPr="00D95D9A" w:rsidRDefault="00C60E30" w:rsidP="00F93261">
            <w:pPr>
              <w:rPr>
                <w:rFonts w:eastAsia="Calibri" w:cstheme="minorHAnsi"/>
                <w:b/>
                <w:sz w:val="24"/>
                <w:szCs w:val="24"/>
              </w:rPr>
            </w:pPr>
            <w:r>
              <w:rPr>
                <w:rFonts w:eastAsia="Calibri" w:cstheme="minorHAnsi"/>
                <w:b/>
                <w:sz w:val="24"/>
                <w:szCs w:val="24"/>
              </w:rPr>
              <w:t>Subspecialty</w:t>
            </w: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1C1FBF02" w14:textId="77777777" w:rsidR="00C60E30" w:rsidRPr="00D95D9A" w:rsidRDefault="00C60E30" w:rsidP="00F93261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D95D9A">
              <w:rPr>
                <w:rFonts w:eastAsia="Calibri" w:cstheme="minorHAnsi"/>
                <w:b/>
                <w:sz w:val="24"/>
                <w:szCs w:val="24"/>
              </w:rPr>
              <w:t>OPCS-4.8 Codes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2D2FD247" w14:textId="5671C8CF" w:rsidR="00C60E30" w:rsidRPr="00C60E30" w:rsidRDefault="00C60E30" w:rsidP="00F93261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C60E30">
              <w:rPr>
                <w:rFonts w:eastAsia="Calibri" w:cstheme="minorHAnsi"/>
                <w:b/>
                <w:sz w:val="24"/>
                <w:szCs w:val="24"/>
              </w:rPr>
              <w:t>Procedures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32D341DC" w14:textId="1BFBFD44" w:rsidR="00C60E30" w:rsidRPr="00D95D9A" w:rsidRDefault="00C60E30" w:rsidP="00F93261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C60E30">
              <w:rPr>
                <w:rFonts w:eastAsia="Calibri" w:cstheme="minorHAnsi"/>
                <w:b/>
                <w:sz w:val="24"/>
                <w:szCs w:val="24"/>
              </w:rPr>
              <w:t>ICD-10 codes</w:t>
            </w:r>
          </w:p>
        </w:tc>
      </w:tr>
      <w:tr w:rsidR="00C60E30" w:rsidRPr="00D95D9A" w14:paraId="7ACB9C1C" w14:textId="6D92732E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DCDB1E" w14:textId="4FBF4D80" w:rsidR="00C60E30" w:rsidRPr="00D95D9A" w:rsidRDefault="00C60E30" w:rsidP="00F93261">
            <w:pPr>
              <w:rPr>
                <w:rFonts w:eastAsia="Calibri" w:cstheme="minorHAnsi"/>
                <w:b/>
                <w:sz w:val="24"/>
                <w:szCs w:val="24"/>
              </w:rPr>
            </w:pPr>
            <w:r>
              <w:rPr>
                <w:rFonts w:eastAsia="Calibri" w:cstheme="minorHAnsi"/>
                <w:b/>
                <w:sz w:val="24"/>
                <w:szCs w:val="24"/>
              </w:rPr>
              <w:t>Neuro-oncology surgery</w:t>
            </w: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2DCCA23E" w14:textId="52ABBA10" w:rsidR="00C60E30" w:rsidRDefault="00C60E30" w:rsidP="00F93261">
            <w:r>
              <w:t>A012, A013, A021, A022, A023, A024, A025, A026, A028, A029, A041, A042, A043, A044, A045, A046, A048, A049, A081, A082, A083, A084, A085, A086, A088, A089, A106, A171, A181, B061, B068, B069, A381, A382, A383, A384, A385, A386, A388, A389, A431, A432, A438, A439</w:t>
            </w:r>
          </w:p>
          <w:p w14:paraId="1611B62B" w14:textId="30650063" w:rsidR="00C60E30" w:rsidRPr="00D95D9A" w:rsidRDefault="00C60E30" w:rsidP="00F93261">
            <w:pPr>
              <w:rPr>
                <w:rFonts w:eastAsia="Calibri" w:cstheme="minorHAnsi"/>
                <w:sz w:val="24"/>
                <w:szCs w:val="24"/>
              </w:rPr>
            </w:pPr>
          </w:p>
          <w:p w14:paraId="408649D7" w14:textId="77777777" w:rsidR="00C60E30" w:rsidRPr="00D95D9A" w:rsidRDefault="00C60E30" w:rsidP="00F93261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00817302" w14:textId="77777777" w:rsidR="00C60E30" w:rsidRPr="00C60E30" w:rsidRDefault="00C60E30" w:rsidP="00F93261">
            <w:r w:rsidRPr="00C60E30">
              <w:t>Intracerebral tumour resection</w:t>
            </w:r>
          </w:p>
          <w:p w14:paraId="7D5A273D" w14:textId="77777777" w:rsidR="00C60E30" w:rsidRDefault="00C60E30" w:rsidP="00F93261">
            <w:r>
              <w:t>Tumour biopsy</w:t>
            </w:r>
          </w:p>
          <w:p w14:paraId="60DDBC8E" w14:textId="20454285" w:rsidR="00C60E30" w:rsidRPr="00F37B59" w:rsidRDefault="00C60E30" w:rsidP="00F93261">
            <w:r>
              <w:t>Resection of meningioma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265998E2" w14:textId="1EA2A697" w:rsidR="00C60E30" w:rsidRDefault="00C60E30" w:rsidP="00F93261">
            <w:r w:rsidRPr="00F37B59">
              <w:t>C71x - Malignant neoplasm of brain, D33x - Benign neoplasm of brain and other parts of CNS, D43x - Neoplasm of uncertain or unknown behaviour of brain and CNS, C793 - Secondary malignant neoplasm of brain and cerebral meninges</w:t>
            </w:r>
          </w:p>
        </w:tc>
      </w:tr>
      <w:tr w:rsidR="00C60E30" w:rsidRPr="00D95D9A" w14:paraId="0E9E17DA" w14:textId="564AE29A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63EF5C" w14:textId="77777777" w:rsidR="00C60E30" w:rsidRDefault="00C60E30" w:rsidP="00F93261">
            <w:pPr>
              <w:ind w:left="604"/>
              <w:rPr>
                <w:rFonts w:eastAsia="Calibri" w:cstheme="minorHAnsi"/>
                <w:b/>
                <w:sz w:val="24"/>
                <w:szCs w:val="24"/>
              </w:rPr>
            </w:pPr>
            <w:r>
              <w:rPr>
                <w:rFonts w:eastAsia="Calibri" w:cstheme="minorHAnsi"/>
                <w:b/>
                <w:sz w:val="24"/>
                <w:szCs w:val="24"/>
              </w:rPr>
              <w:t xml:space="preserve">Key procedure – intracerebral tumour resection </w:t>
            </w:r>
          </w:p>
          <w:p w14:paraId="7030EAA9" w14:textId="2FF3A73F" w:rsidR="00C60E30" w:rsidRPr="00D95D9A" w:rsidRDefault="00C60E30" w:rsidP="00F93261">
            <w:pPr>
              <w:ind w:left="60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0E4F2DD6" w14:textId="1E979DBC" w:rsidR="00C60E30" w:rsidRPr="00F93261" w:rsidRDefault="00C60E30" w:rsidP="00F93261">
            <w:r>
              <w:t>A012, A013, A021, A022, A023, A024, A025, A026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0F618859" w14:textId="77777777" w:rsidR="00C60E30" w:rsidRPr="00F37B59" w:rsidRDefault="00C60E30" w:rsidP="00F93261"/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11E4193F" w14:textId="35977B4A" w:rsidR="00C60E30" w:rsidRDefault="00C60E30" w:rsidP="00F93261">
            <w:r w:rsidRPr="00F37B59">
              <w:t>C71x - Malignant neoplasm of brain, D33x - Benign neoplasm of brain and other parts of CNS, D43x - Neoplasm of uncertain or unknown behaviour of brain and CNS, C793 - Secondary malignant neoplasm of brain and cerebral meninges</w:t>
            </w:r>
          </w:p>
        </w:tc>
      </w:tr>
      <w:tr w:rsidR="00C60E30" w:rsidRPr="00D95D9A" w14:paraId="515BFDFC" w14:textId="77777777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5CB6D03" w14:textId="290E9ACF" w:rsidR="00C60E30" w:rsidRDefault="00C60E30" w:rsidP="00F93261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F93261">
              <w:rPr>
                <w:rFonts w:eastAsia="Calibri" w:cstheme="minorHAnsi"/>
                <w:b/>
                <w:sz w:val="24"/>
                <w:szCs w:val="24"/>
              </w:rPr>
              <w:t>Neurovascular surgery</w:t>
            </w: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441FA535" w14:textId="77777777" w:rsidR="00C60E30" w:rsidRDefault="00C60E30" w:rsidP="00F93261">
            <w:r>
              <w:t xml:space="preserve">L291, L292, L293, L294, L295, L296, L297, L298, L299, L301, L302, L303, L304, L305, L308, L309, L311, L313, L314, L318, L319, L331, L332, L333, L334, L338, L339, L341, L342, L343, L344, L348, L349, L351, L353, L358, L359, L371, L372, L373, L374, L378, L379, L381, L382, L383, L384 ,L388, L389, L391, L392, L393, L395, L398, L399, L751, L752, L753, L754, L755, L756, L758, L759, O011, O012, </w:t>
            </w:r>
            <w:r>
              <w:lastRenderedPageBreak/>
              <w:t>O013, O014, O018, O019, O021, O022, O023, O028, O029, O031, O032, O033, O038, O039, O041, O042, O048, O049, O051, O052, O053, O058, O059</w:t>
            </w:r>
          </w:p>
          <w:p w14:paraId="3821D8BE" w14:textId="61E25D3C" w:rsidR="00C60E30" w:rsidRDefault="00C60E30" w:rsidP="00F93261"/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17118FD4" w14:textId="77777777" w:rsidR="00C60E30" w:rsidRDefault="00C60E30" w:rsidP="00F93261">
            <w:r>
              <w:lastRenderedPageBreak/>
              <w:t>Open clipping of cerebral aneurysm</w:t>
            </w:r>
          </w:p>
          <w:p w14:paraId="0BA992CA" w14:textId="4DB1BAD4" w:rsidR="00C60E30" w:rsidRDefault="00C60E30" w:rsidP="00F93261">
            <w:r>
              <w:t>Transluminal treatment of cerebral aneurysm</w:t>
            </w:r>
          </w:p>
          <w:p w14:paraId="365929E3" w14:textId="4936889D" w:rsidR="00C60E30" w:rsidRDefault="00C60E30" w:rsidP="00F93261">
            <w:pPr>
              <w:rPr>
                <w:color w:val="000000"/>
              </w:rPr>
            </w:pPr>
            <w:r>
              <w:rPr>
                <w:color w:val="000000"/>
              </w:rPr>
              <w:t xml:space="preserve">Operations on </w:t>
            </w:r>
            <w:proofErr w:type="spellStart"/>
            <w:r>
              <w:rPr>
                <w:color w:val="000000"/>
              </w:rPr>
              <w:t>dural</w:t>
            </w:r>
            <w:proofErr w:type="spellEnd"/>
            <w:r>
              <w:rPr>
                <w:color w:val="000000"/>
              </w:rPr>
              <w:t xml:space="preserve"> arteriovenous fistula</w:t>
            </w:r>
          </w:p>
          <w:p w14:paraId="4C23BDC9" w14:textId="78AAE678" w:rsidR="00C60E30" w:rsidRDefault="00C60E30" w:rsidP="00F93261">
            <w:pPr>
              <w:rPr>
                <w:color w:val="000000"/>
              </w:rPr>
            </w:pPr>
            <w:r>
              <w:rPr>
                <w:color w:val="000000"/>
              </w:rPr>
              <w:t>Open treatment of AVM</w:t>
            </w:r>
          </w:p>
          <w:p w14:paraId="4F5877AA" w14:textId="712319A1" w:rsidR="00C60E30" w:rsidRDefault="00C60E30" w:rsidP="00F93261">
            <w:r>
              <w:rPr>
                <w:color w:val="000000"/>
              </w:rPr>
              <w:t>Transluminal treatment of AVM</w:t>
            </w:r>
          </w:p>
          <w:p w14:paraId="5E9C7C3D" w14:textId="560EAA56" w:rsidR="00C60E30" w:rsidRDefault="00C60E30" w:rsidP="00F93261"/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0584C3E6" w14:textId="2BB8763B" w:rsidR="00C60E30" w:rsidRPr="00F37B59" w:rsidRDefault="00C60E30" w:rsidP="00F93261">
            <w:r>
              <w:t>n/a</w:t>
            </w:r>
          </w:p>
        </w:tc>
      </w:tr>
      <w:tr w:rsidR="00C60E30" w:rsidRPr="00D95D9A" w14:paraId="27D8AC3E" w14:textId="77777777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A63F2E" w14:textId="77777777" w:rsidR="00C60E30" w:rsidRDefault="00C60E30" w:rsidP="00F93261">
            <w:pPr>
              <w:ind w:left="604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b/>
                <w:sz w:val="24"/>
                <w:szCs w:val="24"/>
              </w:rPr>
              <w:t xml:space="preserve">Key procedure – </w:t>
            </w:r>
            <w:r w:rsidRPr="008A10D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Pr="008A10DC">
              <w:rPr>
                <w:rFonts w:eastAsia="Calibri" w:cstheme="minorHAnsi"/>
                <w:b/>
                <w:sz w:val="24"/>
                <w:szCs w:val="24"/>
                <w:lang w:val="en-US"/>
              </w:rPr>
              <w:t>Clipping of cerebral aneurysm</w:t>
            </w:r>
          </w:p>
          <w:p w14:paraId="337AE801" w14:textId="0D11B700" w:rsidR="00C60E30" w:rsidRDefault="00C60E30" w:rsidP="00F93261">
            <w:pPr>
              <w:ind w:left="60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0D2334A6" w14:textId="3E63B638" w:rsidR="00C60E30" w:rsidRDefault="00C60E30" w:rsidP="00F93261">
            <w:r>
              <w:t>L331, L332, L333, L334, L338, L339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0DE4A89C" w14:textId="77777777" w:rsidR="00C60E30" w:rsidRDefault="00C60E30" w:rsidP="00F93261"/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1AA78652" w14:textId="345722F4" w:rsidR="00C60E30" w:rsidRPr="00F37B59" w:rsidRDefault="00C60E30" w:rsidP="00F93261">
            <w:r>
              <w:t>n/a</w:t>
            </w:r>
          </w:p>
        </w:tc>
      </w:tr>
      <w:tr w:rsidR="00C60E30" w:rsidRPr="00D95D9A" w14:paraId="525074D4" w14:textId="77777777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CEB8B4" w14:textId="12C88E55" w:rsidR="00C60E30" w:rsidRDefault="00C60E30" w:rsidP="00F37B59">
            <w:pPr>
              <w:rPr>
                <w:rFonts w:eastAsia="Calibri" w:cstheme="minorHAnsi"/>
                <w:b/>
                <w:sz w:val="24"/>
                <w:szCs w:val="24"/>
              </w:rPr>
            </w:pPr>
            <w:r w:rsidRPr="008A10DC">
              <w:rPr>
                <w:rFonts w:eastAsia="Calibri" w:cstheme="minorHAnsi"/>
                <w:b/>
                <w:sz w:val="24"/>
                <w:szCs w:val="24"/>
              </w:rPr>
              <w:t>Trauma neurosurgery</w:t>
            </w: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39FB5A5B" w14:textId="77777777" w:rsidR="00C60E30" w:rsidRDefault="00C60E30" w:rsidP="00F37B59">
            <w:r>
              <w:t>A072, A113, A203, A208, A209, A401, A408, A409, A411, V037, V053, V054, V057</w:t>
            </w:r>
          </w:p>
          <w:p w14:paraId="099096ED" w14:textId="33D2D327" w:rsidR="00C60E30" w:rsidRDefault="00C60E30" w:rsidP="00F37B59"/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157BA6B5" w14:textId="0DBE242A" w:rsidR="00C60E30" w:rsidRDefault="00C60E30" w:rsidP="00F37B59">
            <w:pPr>
              <w:rPr>
                <w:color w:val="000000"/>
              </w:rPr>
            </w:pPr>
            <w:r>
              <w:rPr>
                <w:color w:val="000000"/>
              </w:rPr>
              <w:t>Removal of foreign body from tissue of brain</w:t>
            </w:r>
          </w:p>
          <w:p w14:paraId="527E0ACA" w14:textId="2BC23613" w:rsidR="00C60E30" w:rsidRPr="00C60E30" w:rsidRDefault="00C60E30" w:rsidP="00F37B59">
            <w:pPr>
              <w:rPr>
                <w:color w:val="000000"/>
              </w:rPr>
            </w:pPr>
            <w:r w:rsidRPr="00C60E30">
              <w:rPr>
                <w:color w:val="000000"/>
              </w:rPr>
              <w:t>Evacuation of ASDH</w:t>
            </w:r>
          </w:p>
          <w:p w14:paraId="54A143C7" w14:textId="7D84C7D4" w:rsidR="00C60E30" w:rsidRPr="00C60E30" w:rsidRDefault="00C60E30" w:rsidP="00F37B59">
            <w:pPr>
              <w:rPr>
                <w:color w:val="000000"/>
              </w:rPr>
            </w:pPr>
            <w:r w:rsidRPr="00C60E30">
              <w:rPr>
                <w:color w:val="000000"/>
              </w:rPr>
              <w:t>Evacuation of EDH</w:t>
            </w:r>
          </w:p>
          <w:p w14:paraId="69F3026E" w14:textId="2AB11DE3" w:rsidR="00C60E30" w:rsidRDefault="00C60E30" w:rsidP="00F37B59">
            <w:pPr>
              <w:rPr>
                <w:color w:val="000000"/>
              </w:rPr>
            </w:pPr>
            <w:r>
              <w:rPr>
                <w:color w:val="000000"/>
              </w:rPr>
              <w:t>Decompressive craniectomy</w:t>
            </w:r>
          </w:p>
          <w:p w14:paraId="63F4C11F" w14:textId="04DFB6FC" w:rsidR="00C60E30" w:rsidRPr="00F37B59" w:rsidRDefault="00C60E30" w:rsidP="00F37B59">
            <w:r>
              <w:rPr>
                <w:color w:val="000000"/>
              </w:rPr>
              <w:t>Monitoring of pressure in tissue of brain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0AFACB28" w14:textId="18252478" w:rsidR="00C60E30" w:rsidRPr="00F37B59" w:rsidRDefault="00C60E30" w:rsidP="00F37B59">
            <w:r w:rsidRPr="00F37B59">
              <w:t>S06x - Intracranial injury</w:t>
            </w:r>
          </w:p>
        </w:tc>
      </w:tr>
      <w:tr w:rsidR="00C60E30" w:rsidRPr="00D95D9A" w14:paraId="348883A6" w14:textId="77777777" w:rsidTr="00C60E30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C7EFD5" w14:textId="77777777" w:rsidR="00C60E30" w:rsidRDefault="00C60E30" w:rsidP="00F37B59">
            <w:pPr>
              <w:ind w:left="604"/>
              <w:rPr>
                <w:rFonts w:eastAsia="Calibri" w:cstheme="minorHAnsi"/>
                <w:b/>
                <w:sz w:val="24"/>
                <w:szCs w:val="24"/>
              </w:rPr>
            </w:pPr>
            <w:r>
              <w:rPr>
                <w:rFonts w:eastAsia="Calibri" w:cstheme="minorHAnsi"/>
                <w:b/>
                <w:sz w:val="24"/>
                <w:szCs w:val="24"/>
              </w:rPr>
              <w:t xml:space="preserve">Key procedure – </w:t>
            </w:r>
            <w:r w:rsidRPr="00F37B59">
              <w:rPr>
                <w:rFonts w:eastAsia="Calibri" w:cstheme="minorHAnsi"/>
                <w:b/>
                <w:sz w:val="24"/>
                <w:szCs w:val="24"/>
              </w:rPr>
              <w:t xml:space="preserve">  Evacuation of ASDH</w:t>
            </w:r>
          </w:p>
          <w:p w14:paraId="54C34726" w14:textId="4EECD583" w:rsidR="00C60E30" w:rsidRDefault="00C60E30" w:rsidP="00F37B59">
            <w:pPr>
              <w:ind w:left="60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14:paraId="628D6015" w14:textId="16390EE7" w:rsidR="00C60E30" w:rsidRDefault="00C60E30" w:rsidP="00F37B59">
            <w:r>
              <w:t>A411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364D3EDA" w14:textId="77777777" w:rsidR="00C60E30" w:rsidRPr="00F37B59" w:rsidRDefault="00C60E30" w:rsidP="00F37B59"/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</w:tcPr>
          <w:p w14:paraId="64ABF951" w14:textId="3FA19E93" w:rsidR="00C60E30" w:rsidRPr="00F37B59" w:rsidRDefault="00C60E30" w:rsidP="00F37B59">
            <w:r w:rsidRPr="00F37B59">
              <w:t>S06x - Intracranial injury</w:t>
            </w:r>
          </w:p>
        </w:tc>
      </w:tr>
    </w:tbl>
    <w:p w14:paraId="306F9C4A" w14:textId="6E1D625D" w:rsidR="000C3DDD" w:rsidRPr="00B355B6" w:rsidRDefault="00D353CD" w:rsidP="00B355B6">
      <w:r>
        <w:br w:type="page"/>
      </w:r>
    </w:p>
    <w:p w14:paraId="53286CCA" w14:textId="77777777" w:rsidR="000C3DDD" w:rsidRDefault="000C3DDD" w:rsidP="000E0BC6">
      <w:pPr>
        <w:spacing w:line="360" w:lineRule="auto"/>
        <w:rPr>
          <w:lang w:val="en-GB"/>
        </w:rPr>
        <w:sectPr w:rsidR="000C3DDD" w:rsidSect="002F2251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0E27299" w14:textId="4AA1ED7D" w:rsidR="000C3DDD" w:rsidRPr="00BB3ADE" w:rsidRDefault="000C3DDD" w:rsidP="000C3DDD">
      <w:pPr>
        <w:spacing w:line="360" w:lineRule="auto"/>
        <w:rPr>
          <w:lang w:val="en-GB"/>
        </w:rPr>
      </w:pPr>
      <w:r w:rsidRPr="00E96A8F">
        <w:rPr>
          <w:b/>
          <w:bCs/>
          <w:lang w:val="en-GB"/>
        </w:rPr>
        <w:lastRenderedPageBreak/>
        <w:t>Tables S2</w:t>
      </w:r>
      <w:r w:rsidR="00A040A5" w:rsidRPr="00E96A8F">
        <w:rPr>
          <w:b/>
          <w:bCs/>
          <w:lang w:val="en-GB"/>
        </w:rPr>
        <w:t>:</w:t>
      </w:r>
      <w:r w:rsidRPr="00E96A8F">
        <w:rPr>
          <w:lang w:val="en-GB"/>
        </w:rPr>
        <w:t xml:space="preserve"> ICD</w:t>
      </w:r>
      <w:r>
        <w:rPr>
          <w:lang w:val="en-GB"/>
        </w:rPr>
        <w:t>-10 c</w:t>
      </w:r>
      <w:r w:rsidRPr="00BB3ADE">
        <w:rPr>
          <w:lang w:val="en-GB"/>
        </w:rPr>
        <w:t xml:space="preserve">odes used in the </w:t>
      </w:r>
      <w:r>
        <w:rPr>
          <w:lang w:val="en-GB"/>
        </w:rPr>
        <w:t>RCS Charlson Comorbidity Index. The table denotes the codes for which the ‘look-back’ method was used to distinguish comorbidity from acute illn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7616"/>
      </w:tblGrid>
      <w:tr w:rsidR="00B02C73" w:rsidRPr="00B02C73" w14:paraId="196C9738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64734A45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Disease Category</w:t>
            </w:r>
          </w:p>
        </w:tc>
        <w:tc>
          <w:tcPr>
            <w:tcW w:w="7616" w:type="dxa"/>
            <w:noWrap/>
            <w:hideMark/>
          </w:tcPr>
          <w:p w14:paraId="35F52A82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CD10 Codes</w:t>
            </w:r>
          </w:p>
        </w:tc>
      </w:tr>
      <w:tr w:rsidR="00B02C73" w:rsidRPr="00B02C73" w14:paraId="00ED176B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5F1F89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Myocardial infarction</w:t>
            </w:r>
          </w:p>
        </w:tc>
        <w:tc>
          <w:tcPr>
            <w:tcW w:w="7616" w:type="dxa"/>
            <w:noWrap/>
            <w:hideMark/>
          </w:tcPr>
          <w:p w14:paraId="5EDA8A00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21*, I22*, I23*, I252</w:t>
            </w:r>
          </w:p>
        </w:tc>
      </w:tr>
      <w:tr w:rsidR="00B02C73" w:rsidRPr="00B02C73" w14:paraId="637674EB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2A80930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Congestive cardiac failure </w:t>
            </w:r>
          </w:p>
        </w:tc>
        <w:tc>
          <w:tcPr>
            <w:tcW w:w="7616" w:type="dxa"/>
            <w:noWrap/>
            <w:hideMark/>
          </w:tcPr>
          <w:p w14:paraId="23753B73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11, I13, I255, I42, I43, I50, I517</w:t>
            </w:r>
          </w:p>
        </w:tc>
      </w:tr>
      <w:tr w:rsidR="00B02C73" w:rsidRPr="00B02C73" w14:paraId="22611025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52703E2A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Peripheral vascular disease </w:t>
            </w:r>
          </w:p>
        </w:tc>
        <w:tc>
          <w:tcPr>
            <w:tcW w:w="7616" w:type="dxa"/>
            <w:noWrap/>
            <w:hideMark/>
          </w:tcPr>
          <w:p w14:paraId="370DAADF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70–I73, I770, I771, K551, K558, K559, R02, Z958, Z959</w:t>
            </w:r>
          </w:p>
        </w:tc>
      </w:tr>
      <w:tr w:rsidR="00B02C73" w:rsidRPr="00B02C73" w14:paraId="46118701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00B51AD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Cerebrovascular disease</w:t>
            </w:r>
          </w:p>
        </w:tc>
        <w:tc>
          <w:tcPr>
            <w:tcW w:w="7616" w:type="dxa"/>
            <w:noWrap/>
            <w:hideMark/>
          </w:tcPr>
          <w:p w14:paraId="3ED32A7B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G45** - Transient cerebral </w:t>
            </w:r>
            <w:proofErr w:type="spellStart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schaemic</w:t>
            </w:r>
            <w:proofErr w:type="spellEnd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 attacks and related syndromes (because G459 includes ‘spasm of cerebral artery’ &gt;&gt; SAH)</w:t>
            </w:r>
          </w:p>
        </w:tc>
      </w:tr>
      <w:tr w:rsidR="00B02C73" w:rsidRPr="00B02C73" w14:paraId="2A422FF6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974F9E5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07A39971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G46** - Vascular syndromes of brain in cerebrovascular diseases</w:t>
            </w:r>
          </w:p>
        </w:tc>
      </w:tr>
      <w:tr w:rsidR="00B02C73" w:rsidRPr="00B02C73" w14:paraId="300324C2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4836B4C7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75C209E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I60** - Subarachnoid </w:t>
            </w:r>
            <w:proofErr w:type="spellStart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haemorrhage</w:t>
            </w:r>
            <w:proofErr w:type="spellEnd"/>
          </w:p>
        </w:tc>
      </w:tr>
      <w:tr w:rsidR="00B02C73" w:rsidRPr="00B02C73" w14:paraId="65A1BEB8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03A5FCB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11DCFB4F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I61** - Intracerebral </w:t>
            </w:r>
            <w:proofErr w:type="spellStart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haemorrhage</w:t>
            </w:r>
            <w:proofErr w:type="spellEnd"/>
          </w:p>
        </w:tc>
      </w:tr>
      <w:tr w:rsidR="00B02C73" w:rsidRPr="00B02C73" w14:paraId="5B27307C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091E7B74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7172C61D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I62** - Other nontraumatic intracranial </w:t>
            </w:r>
            <w:proofErr w:type="spellStart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haemorrhage</w:t>
            </w:r>
            <w:proofErr w:type="spellEnd"/>
          </w:p>
        </w:tc>
      </w:tr>
      <w:tr w:rsidR="00B02C73" w:rsidRPr="00B02C73" w14:paraId="00000CDB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097BD8E5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6F3C867B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63** - Cerebral infarction</w:t>
            </w:r>
          </w:p>
        </w:tc>
      </w:tr>
      <w:tr w:rsidR="00B02C73" w:rsidRPr="00B02C73" w14:paraId="0C539053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1CF9DDE4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38C22D60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I64** - Stroke, not specified as </w:t>
            </w:r>
            <w:proofErr w:type="spellStart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haemorrhage</w:t>
            </w:r>
            <w:proofErr w:type="spellEnd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 or infarction</w:t>
            </w:r>
          </w:p>
        </w:tc>
      </w:tr>
      <w:tr w:rsidR="00B02C73" w:rsidRPr="00B02C73" w14:paraId="6D2491A6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CD4687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7BB86C6D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65** - Occlusion and stenosis of precerebral arteries, not resulting in cerebral infarction</w:t>
            </w:r>
          </w:p>
        </w:tc>
      </w:tr>
      <w:tr w:rsidR="00B02C73" w:rsidRPr="00B02C73" w14:paraId="3973E5F6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EF4777B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73986BFE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66** - Occlusion and stenosis of cerebral arteries, not resulting in cerebral infarction</w:t>
            </w:r>
          </w:p>
        </w:tc>
      </w:tr>
      <w:tr w:rsidR="00B02C73" w:rsidRPr="00B02C73" w14:paraId="7F3A6F3A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E49DD6B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62C01D8C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67** - Other cerebrovascular diseases</w:t>
            </w:r>
          </w:p>
        </w:tc>
      </w:tr>
      <w:tr w:rsidR="00B02C73" w:rsidRPr="00B02C73" w14:paraId="0DCF379F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FCA0F6F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05BF0FD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68** - Cerebrovascular disorders in diseases classified elsewhere</w:t>
            </w:r>
          </w:p>
        </w:tc>
      </w:tr>
      <w:tr w:rsidR="00B02C73" w:rsidRPr="00B02C73" w14:paraId="5AEA9312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61958F0C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419DB9B8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69** - Sequelae of cerebrovascular disease</w:t>
            </w:r>
          </w:p>
        </w:tc>
      </w:tr>
      <w:tr w:rsidR="00B02C73" w:rsidRPr="00B02C73" w14:paraId="5F2F04A0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419017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Dementia </w:t>
            </w:r>
          </w:p>
        </w:tc>
        <w:tc>
          <w:tcPr>
            <w:tcW w:w="7616" w:type="dxa"/>
            <w:noWrap/>
            <w:hideMark/>
          </w:tcPr>
          <w:p w14:paraId="7E5A0998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A810, F00–F03, F051, G30, G31</w:t>
            </w:r>
          </w:p>
        </w:tc>
      </w:tr>
      <w:tr w:rsidR="00B02C73" w:rsidRPr="00B02C73" w14:paraId="5816AE83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9D16A6F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Chronic pulmonary disease </w:t>
            </w:r>
          </w:p>
        </w:tc>
        <w:tc>
          <w:tcPr>
            <w:tcW w:w="7616" w:type="dxa"/>
            <w:noWrap/>
            <w:hideMark/>
          </w:tcPr>
          <w:p w14:paraId="61ECE4E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26, I27, J40–J45, J46*, J47, J60–J67, J684, J701, J703</w:t>
            </w:r>
          </w:p>
        </w:tc>
      </w:tr>
      <w:tr w:rsidR="00B02C73" w:rsidRPr="00B02C73" w14:paraId="7D9731B5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931B8B2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Rheumatological disease </w:t>
            </w:r>
          </w:p>
        </w:tc>
        <w:tc>
          <w:tcPr>
            <w:tcW w:w="7616" w:type="dxa"/>
            <w:noWrap/>
            <w:hideMark/>
          </w:tcPr>
          <w:p w14:paraId="03876E18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M05, M06, M09, M120, M315, M32–M36</w:t>
            </w:r>
          </w:p>
        </w:tc>
      </w:tr>
      <w:tr w:rsidR="00B02C73" w:rsidRPr="00B02C73" w14:paraId="077F69B7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C5AE64A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Liver disease </w:t>
            </w:r>
          </w:p>
        </w:tc>
        <w:tc>
          <w:tcPr>
            <w:tcW w:w="7616" w:type="dxa"/>
            <w:noWrap/>
            <w:hideMark/>
          </w:tcPr>
          <w:p w14:paraId="3641705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B18, I85, I864, I982, K70, K71, K721, K729, K76, R162, Z944</w:t>
            </w:r>
          </w:p>
        </w:tc>
      </w:tr>
      <w:tr w:rsidR="00B02C73" w:rsidRPr="00B02C73" w14:paraId="58C7ABE2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3E07361F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Diabetes mellitus </w:t>
            </w:r>
          </w:p>
        </w:tc>
        <w:tc>
          <w:tcPr>
            <w:tcW w:w="7616" w:type="dxa"/>
            <w:noWrap/>
            <w:hideMark/>
          </w:tcPr>
          <w:p w14:paraId="35B4164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E10–E14</w:t>
            </w:r>
          </w:p>
        </w:tc>
      </w:tr>
      <w:tr w:rsidR="00B02C73" w:rsidRPr="00B02C73" w14:paraId="3528F86C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F19F43C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Hemiplegia or paraplegia</w:t>
            </w:r>
          </w:p>
        </w:tc>
        <w:tc>
          <w:tcPr>
            <w:tcW w:w="7616" w:type="dxa"/>
            <w:noWrap/>
            <w:hideMark/>
          </w:tcPr>
          <w:p w14:paraId="21BB9AA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G114</w:t>
            </w:r>
          </w:p>
        </w:tc>
      </w:tr>
      <w:tr w:rsidR="00B02C73" w:rsidRPr="00B02C73" w14:paraId="626B6ED0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7FCF1575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46771B9F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G81** - Hemiplegia </w:t>
            </w:r>
          </w:p>
        </w:tc>
      </w:tr>
      <w:tr w:rsidR="00B02C73" w:rsidRPr="00B02C73" w14:paraId="47B3554C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4E87096A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2D80F7E8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G82** - Paraplegia and tetraplegia   </w:t>
            </w:r>
          </w:p>
        </w:tc>
      </w:tr>
      <w:tr w:rsidR="00B02C73" w:rsidRPr="00B02C73" w14:paraId="1AA736DE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45DC3287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7616" w:type="dxa"/>
            <w:noWrap/>
            <w:hideMark/>
          </w:tcPr>
          <w:p w14:paraId="2B8B50CB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G83** - Other paralytic syndromes  </w:t>
            </w:r>
          </w:p>
        </w:tc>
      </w:tr>
      <w:tr w:rsidR="00B02C73" w:rsidRPr="00B02C73" w14:paraId="60B8A465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1BF0A231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Renal disease</w:t>
            </w:r>
          </w:p>
        </w:tc>
        <w:tc>
          <w:tcPr>
            <w:tcW w:w="7616" w:type="dxa"/>
            <w:noWrap/>
            <w:hideMark/>
          </w:tcPr>
          <w:p w14:paraId="798AE67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I12, I13, N01, N03, N05, N07, N08, N171*, N172*, N18, N19*, N25, Z49, Z940, Z992</w:t>
            </w:r>
          </w:p>
        </w:tc>
      </w:tr>
      <w:tr w:rsidR="00B02C73" w:rsidRPr="00B02C73" w14:paraId="77F35858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26879B0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Any malignancy </w:t>
            </w:r>
          </w:p>
        </w:tc>
        <w:tc>
          <w:tcPr>
            <w:tcW w:w="7616" w:type="dxa"/>
            <w:noWrap/>
            <w:hideMark/>
          </w:tcPr>
          <w:p w14:paraId="3B52F0F9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C00–C26, C30–C34, C37–C41, C43, C45–C58, C60–C76***, C80–C85, C88, C90–C97</w:t>
            </w:r>
          </w:p>
        </w:tc>
      </w:tr>
      <w:tr w:rsidR="00B02C73" w:rsidRPr="00B02C73" w14:paraId="735D39CF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4D912AA5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Metastatic solid </w:t>
            </w:r>
            <w:proofErr w:type="spellStart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tumour</w:t>
            </w:r>
            <w:proofErr w:type="spellEnd"/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7616" w:type="dxa"/>
            <w:noWrap/>
            <w:hideMark/>
          </w:tcPr>
          <w:p w14:paraId="551DCD63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C77–C79***</w:t>
            </w:r>
          </w:p>
        </w:tc>
      </w:tr>
      <w:tr w:rsidR="00B02C73" w:rsidRPr="00B02C73" w14:paraId="1557F586" w14:textId="77777777" w:rsidTr="00B02C73">
        <w:trPr>
          <w:trHeight w:val="300"/>
        </w:trPr>
        <w:tc>
          <w:tcPr>
            <w:tcW w:w="1734" w:type="dxa"/>
            <w:noWrap/>
            <w:hideMark/>
          </w:tcPr>
          <w:p w14:paraId="5A7FBB26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 xml:space="preserve">AIDS/HIV infection </w:t>
            </w:r>
          </w:p>
        </w:tc>
        <w:tc>
          <w:tcPr>
            <w:tcW w:w="7616" w:type="dxa"/>
            <w:noWrap/>
            <w:hideMark/>
          </w:tcPr>
          <w:p w14:paraId="713B91DE" w14:textId="77777777" w:rsidR="00B02C73" w:rsidRPr="00B02C73" w:rsidRDefault="00B02C73" w:rsidP="007C3A01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B02C73">
              <w:rPr>
                <w:rFonts w:asciiTheme="majorHAnsi" w:hAnsiTheme="majorHAnsi" w:cstheme="majorHAnsi"/>
                <w:sz w:val="18"/>
                <w:szCs w:val="18"/>
              </w:rPr>
              <w:t>B20–B24</w:t>
            </w:r>
          </w:p>
        </w:tc>
      </w:tr>
    </w:tbl>
    <w:p w14:paraId="77ED281C" w14:textId="77777777" w:rsidR="00786B4D" w:rsidRPr="00786B4D" w:rsidRDefault="00786B4D" w:rsidP="000E0BC6">
      <w:pPr>
        <w:spacing w:line="360" w:lineRule="auto"/>
        <w:rPr>
          <w:sz w:val="18"/>
          <w:szCs w:val="18"/>
          <w:lang w:val="en-GB"/>
        </w:rPr>
      </w:pPr>
      <w:r w:rsidRPr="00786B4D">
        <w:rPr>
          <w:sz w:val="18"/>
          <w:szCs w:val="18"/>
          <w:lang w:val="en-GB"/>
        </w:rPr>
        <w:t>Notes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786B4D" w:rsidRPr="00786B4D" w14:paraId="69DB1B74" w14:textId="77777777" w:rsidTr="00786B4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AD5A" w14:textId="77777777" w:rsidR="00786B4D" w:rsidRPr="00786B4D" w:rsidRDefault="00786B4D" w:rsidP="00786B4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86B4D">
              <w:rPr>
                <w:rFonts w:eastAsia="Times New Roman"/>
                <w:color w:val="000000"/>
                <w:sz w:val="18"/>
                <w:szCs w:val="18"/>
              </w:rPr>
              <w:t>*Conditions defined as comorbidity only if present in an admission in the previous 12 months (Armitage 2010).</w:t>
            </w:r>
          </w:p>
        </w:tc>
      </w:tr>
      <w:tr w:rsidR="00786B4D" w:rsidRPr="00786B4D" w14:paraId="778529BD" w14:textId="77777777" w:rsidTr="00786B4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F1B" w14:textId="77777777" w:rsidR="00786B4D" w:rsidRPr="00786B4D" w:rsidRDefault="00786B4D" w:rsidP="00786B4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86B4D">
              <w:rPr>
                <w:rFonts w:eastAsia="Times New Roman"/>
                <w:color w:val="000000"/>
                <w:sz w:val="18"/>
                <w:szCs w:val="18"/>
              </w:rPr>
              <w:t>**Additional codes, beyond those specified in Armitage et al 2010, defined as comorbidity only if present in an admission in the previous 12 months and not present in diag_01 .</w:t>
            </w:r>
          </w:p>
        </w:tc>
      </w:tr>
      <w:tr w:rsidR="00786B4D" w:rsidRPr="00786B4D" w14:paraId="59A4C5A7" w14:textId="77777777" w:rsidTr="00786B4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156" w14:textId="543DCFCB" w:rsidR="00786B4D" w:rsidRDefault="00786B4D" w:rsidP="00786B4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786B4D">
              <w:rPr>
                <w:rFonts w:eastAsia="Times New Roman"/>
                <w:color w:val="000000"/>
                <w:sz w:val="18"/>
                <w:szCs w:val="18"/>
              </w:rPr>
              <w:t>***C70-C72,C793,C794 excluded when the model was used to assess neuro-oncology procedures (except meningioma)</w:t>
            </w:r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  <w:p w14:paraId="62599249" w14:textId="214DD7CF" w:rsidR="007C3A01" w:rsidRDefault="007C3A01" w:rsidP="00786B4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4A9F3AEF" w14:textId="1D56A419" w:rsidR="00786B4D" w:rsidRPr="00786B4D" w:rsidRDefault="007C3A01" w:rsidP="00DA0712">
            <w:pPr>
              <w:spacing w:line="360" w:lineRule="auto"/>
              <w:rPr>
                <w:lang w:val="en-GB"/>
              </w:rPr>
            </w:pPr>
            <w:r w:rsidRPr="00E96A8F">
              <w:rPr>
                <w:b/>
                <w:bCs/>
                <w:lang w:val="en-GB"/>
              </w:rPr>
              <w:lastRenderedPageBreak/>
              <w:t>Tables S3</w:t>
            </w:r>
            <w:r w:rsidR="00A040A5" w:rsidRPr="00E96A8F">
              <w:rPr>
                <w:b/>
                <w:bCs/>
                <w:lang w:val="en-GB"/>
              </w:rPr>
              <w:t>:</w:t>
            </w:r>
            <w:r w:rsidRPr="00E96A8F">
              <w:rPr>
                <w:lang w:val="en-GB"/>
              </w:rPr>
              <w:t xml:space="preserve"> ICD</w:t>
            </w:r>
            <w:r>
              <w:rPr>
                <w:lang w:val="en-GB"/>
              </w:rPr>
              <w:t>-10 c</w:t>
            </w:r>
            <w:r w:rsidRPr="00BB3ADE">
              <w:rPr>
                <w:lang w:val="en-GB"/>
              </w:rPr>
              <w:t xml:space="preserve">odes used in the </w:t>
            </w:r>
            <w:proofErr w:type="spellStart"/>
            <w:r w:rsidRPr="00BB3ADE">
              <w:rPr>
                <w:lang w:val="en-GB"/>
              </w:rPr>
              <w:t>E</w:t>
            </w:r>
            <w:r>
              <w:rPr>
                <w:lang w:val="en-GB"/>
              </w:rPr>
              <w:t>lixhauser</w:t>
            </w:r>
            <w:proofErr w:type="spellEnd"/>
            <w:r>
              <w:rPr>
                <w:lang w:val="en-GB"/>
              </w:rPr>
              <w:t xml:space="preserve"> Score</w:t>
            </w:r>
            <w:r w:rsidR="00DA0712">
              <w:rPr>
                <w:lang w:val="en-GB"/>
              </w:rPr>
              <w:t xml:space="preserve">, </w:t>
            </w:r>
            <w:r>
              <w:rPr>
                <w:lang w:val="en-GB"/>
              </w:rPr>
              <w:t>and the weighted points given to each disease category.</w:t>
            </w:r>
          </w:p>
        </w:tc>
      </w:tr>
    </w:tbl>
    <w:p w14:paraId="7E45D049" w14:textId="77777777" w:rsidR="007C3A01" w:rsidRDefault="007C3A01" w:rsidP="00786B4D">
      <w:pPr>
        <w:rPr>
          <w:rFonts w:eastAsia="Times New Roman"/>
          <w:color w:val="000000"/>
          <w:sz w:val="18"/>
          <w:szCs w:val="18"/>
        </w:rPr>
        <w:sectPr w:rsidR="007C3A01" w:rsidSect="00921828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7C3A01" w:rsidRPr="00786B4D" w14:paraId="3BAD3137" w14:textId="77777777" w:rsidTr="00786B4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9100" w:type="dxa"/>
              <w:tblLook w:val="04A0" w:firstRow="1" w:lastRow="0" w:firstColumn="1" w:lastColumn="0" w:noHBand="0" w:noVBand="1"/>
            </w:tblPr>
            <w:tblGrid>
              <w:gridCol w:w="2300"/>
              <w:gridCol w:w="6095"/>
              <w:gridCol w:w="705"/>
            </w:tblGrid>
            <w:tr w:rsidR="007C3A01" w:rsidRPr="007C3A01" w14:paraId="6176C875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82E8781" w14:textId="40A4E652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02C73">
                    <w:rPr>
                      <w:rFonts w:asciiTheme="majorHAnsi" w:hAnsiTheme="majorHAnsi" w:cstheme="majorHAnsi"/>
                      <w:b/>
                      <w:bCs/>
                      <w:sz w:val="18"/>
                      <w:szCs w:val="18"/>
                    </w:rPr>
                    <w:t>Disease Category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3C11494A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ICD10 Codes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7E356529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b/>
                      <w:bCs/>
                      <w:color w:val="000000"/>
                      <w:sz w:val="18"/>
                      <w:szCs w:val="18"/>
                    </w:rPr>
                    <w:t>Points</w:t>
                  </w:r>
                </w:p>
              </w:tc>
            </w:tr>
            <w:tr w:rsidR="007C3A01" w:rsidRPr="007C3A01" w14:paraId="504F7B04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988AC6B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ongestive heart failur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1B4B5186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09.9, I11.0, I13.0, I13.2,I25.5, I42.0, I42.5–I42.9, I43.x, I50.x,P29.0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3383548D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</w:tr>
            <w:tr w:rsidR="007C3A01" w:rsidRPr="007C3A01" w14:paraId="316D0CFC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142F217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ardiac arrhythmia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6F23CA57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44.1–I44.3, I45.6, I45.9,I47.x*, I48.x*, I49.x*, R00.0*,R00.1*, R00.8*, T82.1,Z45.0, Z95.0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4B164BF7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</w:tr>
            <w:tr w:rsidR="007C3A01" w:rsidRPr="007C3A01" w14:paraId="09786325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3F97F99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Valvular diseas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444FBC40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A52.0, I05.x–I08.x, I09.1,I09.8, I34.x–I39.x,Q23.0–Q23.3, Z95.2–Z95.4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41F5B047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-1</w:t>
                  </w:r>
                </w:p>
              </w:tc>
            </w:tr>
            <w:tr w:rsidR="007C3A01" w:rsidRPr="007C3A01" w14:paraId="650C364B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6A8043A0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Pulmonary circulation disorder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55AF5260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26.x, I27.x, I28.0, I28.8,I28.9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41F81361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7C3A01" w:rsidRPr="007C3A01" w14:paraId="67CCBB9C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208BD51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Peripheral vascular disorder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2F7A4771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70.x, I71.x, I73.1, I73.8,I73.9, I77.1, I79.0,I79.2, K55.1, K55.8,K55.9, Z95.8, Z95.9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01139877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</w:tr>
            <w:tr w:rsidR="007C3A01" w:rsidRPr="007C3A01" w14:paraId="4E8289A6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34463A3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Hypertension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053466E4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10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465BE58F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790F8719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00E771F6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Hypertension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4A0B96E0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11.x–I13.x, I15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39A7E52B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3803DB6F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63BEBA2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Paralysi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26F92000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G04.1, G11.4, G80.1,G80.2, G81.x*, G82.x*,G83.0–G83.4*, G83.9*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3E4D56B3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</w:tr>
            <w:tr w:rsidR="007C3A01" w:rsidRPr="007C3A01" w14:paraId="345911EE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0705F2F7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Other neurological disorder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0A46A5B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G10.x–G13.x(excl G11.4 as in paralysis), G20.x–G22.x, G25.4, G25.5,G31.2, G31.8, G31.9,G32.x, G35.x–G37.x(G37.2*),G40.x*, G41.x*, G93.1*,G93.4, R47.0*, R56.x*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534FB82A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C3A01" w:rsidRPr="007C3A01" w14:paraId="6519DFB0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581195CD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hronic pulmonary diseas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35ACB81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27.8, I27.9, J40.x–J47.x,J60.x–J67.x, J68.4,J70.1, J70.3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3E1FCD75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C3A01" w:rsidRPr="007C3A01" w14:paraId="692194F1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2CA74924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iabetes, uncomplicated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28ADBAA1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E10.0, E10.1, E10.9,E11.0, E11.1, E11.9,E12.0, E12.1, E12.9,E13.0, E13.1, E13.9,E14.0, E14.1, E14.9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2BDD7015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4304070B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85BCE0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iabetes, complicated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04FC7CCD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E10.2–E10.8,E11.2–E11.8, E12.2–E12.8, E13.2–E13.8,E14.2–E14.8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654C812A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50899A76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0C8F023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Hypothyroidism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6554F44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E00.x–E03.x, E89.0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072C7B7A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7EF96CCD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9F781F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Renal failur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374216E2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I12.0, I13.1, N18.x,N19.x*, N25.0, Z49.0–Z49.2, Z94.0, Z99.2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7D74A561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</w:tr>
            <w:tr w:rsidR="007C3A01" w:rsidRPr="007C3A01" w14:paraId="041E58E4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1CFEA56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Liver diseas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605DB471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sz w:val="18"/>
                      <w:szCs w:val="18"/>
                    </w:rPr>
                    <w:t>B18.X, I85.X, I86.4, I98.2, K70.X, K71.1, K71.3-K71.5, K71.7,K72.X-K74.X,K76.0,K76.2-K76.9,Z94.4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05E02CAB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</w:tr>
            <w:tr w:rsidR="007C3A01" w:rsidRPr="007C3A01" w14:paraId="7CA22B5C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1B44E238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Peptic ulcer disease excluding bleeding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3CA74B72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K25.7, K25.9, K26.7, K26.9,K27.7, K27.9, K28.7,K28.9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79062ABA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0A09D48C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74666A1F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AIDS/HIV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1802114A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B20.x–B22.x, B24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225DF843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1154A80F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362BA6C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Lymphoma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43AAB2D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81.x–C85.x, C88.x, C96.x,C90.0, C90.2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069B5D3D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9</w:t>
                  </w:r>
                </w:p>
              </w:tc>
            </w:tr>
            <w:tr w:rsidR="007C3A01" w:rsidRPr="007C3A01" w14:paraId="1120524E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77BFF21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Metastatic cancer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19B6F708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77.x–C80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1B2FBADC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12</w:t>
                  </w:r>
                </w:p>
              </w:tc>
            </w:tr>
            <w:tr w:rsidR="007C3A01" w:rsidRPr="007C3A01" w14:paraId="3D6530EC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20023FA6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 xml:space="preserve">Solid </w:t>
                  </w:r>
                  <w:proofErr w:type="spellStart"/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tumour</w:t>
                  </w:r>
                  <w:proofErr w:type="spellEnd"/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 xml:space="preserve"> without metastasi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1150777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00.x–C26.x, C30.x–C34.x,C37.x–C41.x, C43.x,C45.x–C58.x,C60.x–C76.x, C97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5703872A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</w:tr>
            <w:tr w:rsidR="007C3A01" w:rsidRPr="007C3A01" w14:paraId="26D3E32B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6E129F54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Rheumatoid arthritis / collagen vascular disease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5B77524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sz w:val="18"/>
                      <w:szCs w:val="18"/>
                    </w:rPr>
                    <w:t>L94.0, L94.1, L94.3, M05.x,M06.x, M08.x, M12.0,M12.3, M30.x, M31.0–M31.3, M32.x–M35.x,M45.x, M46.1, M46.8,M46.9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0B9D2653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36F1FBED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29BEB81F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Coagulopathy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14AA4C64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65–D68.x, D69.1, D69.3–D69.6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6441449C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</w:tr>
            <w:tr w:rsidR="007C3A01" w:rsidRPr="007C3A01" w14:paraId="4F2553B2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7C5A721C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Obesity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34D8932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E66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73925073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-4</w:t>
                  </w:r>
                </w:p>
              </w:tc>
            </w:tr>
            <w:tr w:rsidR="007C3A01" w:rsidRPr="007C3A01" w14:paraId="75889B1A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6608C0AF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Weight los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78D4DE6D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E40.x–E46.x, R63.4, R64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1965E82C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6</w:t>
                  </w:r>
                </w:p>
              </w:tc>
            </w:tr>
            <w:tr w:rsidR="007C3A01" w:rsidRPr="007C3A01" w14:paraId="65FEFBAB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14B31A5A" w14:textId="1C94C68F" w:rsidR="007C3A01" w:rsidRPr="007C3A01" w:rsidRDefault="007C3A01" w:rsidP="00DA0712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 xml:space="preserve">Fluid </w:t>
                  </w:r>
                  <w:r w:rsidR="00DA0712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&amp;</w:t>
                  </w: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 xml:space="preserve"> electrolyte disorder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3606A35F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E22.2, E86.x*, E87.x*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37B64196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5</w:t>
                  </w:r>
                </w:p>
              </w:tc>
            </w:tr>
            <w:tr w:rsidR="007C3A01" w:rsidRPr="007C3A01" w14:paraId="5864B804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0209C9B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 xml:space="preserve">Blood loss </w:t>
                  </w:r>
                  <w:proofErr w:type="spellStart"/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anaemia</w:t>
                  </w:r>
                  <w:proofErr w:type="spellEnd"/>
                </w:p>
              </w:tc>
              <w:tc>
                <w:tcPr>
                  <w:tcW w:w="6095" w:type="dxa"/>
                  <w:noWrap/>
                  <w:hideMark/>
                </w:tcPr>
                <w:p w14:paraId="4C8BDE86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50.0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2CE4963F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-2</w:t>
                  </w:r>
                </w:p>
              </w:tc>
            </w:tr>
            <w:tr w:rsidR="007C3A01" w:rsidRPr="007C3A01" w14:paraId="75836956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2AF4561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 xml:space="preserve">Deficiency </w:t>
                  </w:r>
                  <w:proofErr w:type="spellStart"/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anaemia</w:t>
                  </w:r>
                  <w:proofErr w:type="spellEnd"/>
                </w:p>
              </w:tc>
              <w:tc>
                <w:tcPr>
                  <w:tcW w:w="6095" w:type="dxa"/>
                  <w:noWrap/>
                  <w:hideMark/>
                </w:tcPr>
                <w:p w14:paraId="7A973B4B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50.8, D50.9, D51.x–D53.x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16CA9A05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-2</w:t>
                  </w:r>
                </w:p>
              </w:tc>
            </w:tr>
            <w:tr w:rsidR="007C3A01" w:rsidRPr="007C3A01" w14:paraId="2B289BDB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D6CF8EF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Alcohol abus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6896C9DB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F10, E52, G62.1, I42.6,K29.2, K70.0, K70.3,K70.9, T51.x, Z50.2,Z71.4, Z72.1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7BCAB903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261C89E1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4FEFEC76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rug abuse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424F44C8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F11.x–F16.x, F18.x, F19.x,Z71.5, Z72.2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760E854B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-7</w:t>
                  </w:r>
                </w:p>
              </w:tc>
            </w:tr>
            <w:tr w:rsidR="007C3A01" w:rsidRPr="007C3A01" w14:paraId="7D1A2E7A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2FE24B7D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Psychoses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1776D095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F20.x (not F20.4 as it is in 'Depression'), F22.x–F25.x, F28.x,F29.x, F30.2, F31.2, F31.5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442C9342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</w:tr>
            <w:tr w:rsidR="007C3A01" w:rsidRPr="007C3A01" w14:paraId="277244C4" w14:textId="77777777" w:rsidTr="00DA0712">
              <w:trPr>
                <w:trHeight w:val="240"/>
              </w:trPr>
              <w:tc>
                <w:tcPr>
                  <w:tcW w:w="2300" w:type="dxa"/>
                  <w:noWrap/>
                  <w:hideMark/>
                </w:tcPr>
                <w:p w14:paraId="707606E9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Depression</w:t>
                  </w:r>
                </w:p>
              </w:tc>
              <w:tc>
                <w:tcPr>
                  <w:tcW w:w="6095" w:type="dxa"/>
                  <w:noWrap/>
                  <w:hideMark/>
                </w:tcPr>
                <w:p w14:paraId="7AF41DF0" w14:textId="77777777" w:rsidR="007C3A01" w:rsidRPr="007C3A01" w:rsidRDefault="007C3A01" w:rsidP="007C3A01">
                  <w:pPr>
                    <w:spacing w:line="276" w:lineRule="auto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F20.4, F31.3–F31.5, F32.x,F33.x, F34.1, F41.2, F43.2</w:t>
                  </w:r>
                </w:p>
              </w:tc>
              <w:tc>
                <w:tcPr>
                  <w:tcW w:w="705" w:type="dxa"/>
                  <w:noWrap/>
                  <w:hideMark/>
                </w:tcPr>
                <w:p w14:paraId="022D85CA" w14:textId="77777777" w:rsidR="007C3A01" w:rsidRPr="007C3A01" w:rsidRDefault="007C3A01" w:rsidP="00BF6BE3">
                  <w:pPr>
                    <w:spacing w:line="276" w:lineRule="auto"/>
                    <w:jc w:val="center"/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</w:pPr>
                  <w:r w:rsidRPr="007C3A01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</w:rPr>
                    <w:t>-3</w:t>
                  </w:r>
                </w:p>
              </w:tc>
            </w:tr>
          </w:tbl>
          <w:p w14:paraId="663934D8" w14:textId="77777777" w:rsidR="007C3A01" w:rsidRPr="00786B4D" w:rsidRDefault="007C3A01" w:rsidP="00786B4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148AC243" w14:textId="77777777" w:rsidR="005B7D0E" w:rsidRDefault="005B7D0E" w:rsidP="005B7D0E">
      <w:pPr>
        <w:rPr>
          <w:rFonts w:ascii="Calibri Light" w:hAnsi="Calibri Light" w:cs="Calibri Light"/>
          <w:color w:val="000000"/>
          <w:sz w:val="18"/>
          <w:szCs w:val="18"/>
        </w:rPr>
      </w:pPr>
    </w:p>
    <w:p w14:paraId="090188E3" w14:textId="1AED16A7" w:rsidR="005B7D0E" w:rsidRDefault="005B7D0E" w:rsidP="005B7D0E">
      <w:pPr>
        <w:rPr>
          <w:rFonts w:ascii="Calibri Light" w:hAnsi="Calibri Light" w:cs="Calibri Light"/>
          <w:color w:val="000000"/>
          <w:sz w:val="18"/>
          <w:szCs w:val="18"/>
        </w:rPr>
      </w:pPr>
      <w:r>
        <w:rPr>
          <w:rFonts w:ascii="Calibri Light" w:hAnsi="Calibri Light" w:cs="Calibri Light"/>
          <w:color w:val="000000"/>
          <w:sz w:val="18"/>
          <w:szCs w:val="18"/>
        </w:rPr>
        <w:t>Notes: *Conditions defined as comorbidity only if present in an admission in the previous 12 months.</w:t>
      </w:r>
    </w:p>
    <w:p w14:paraId="1F417366" w14:textId="77777777" w:rsidR="005B7D0E" w:rsidRDefault="005B7D0E" w:rsidP="00DD3779">
      <w:pPr>
        <w:rPr>
          <w:rFonts w:ascii="Calibri Light" w:hAnsi="Calibri Light" w:cs="Calibri Light"/>
          <w:color w:val="000000"/>
          <w:sz w:val="18"/>
          <w:szCs w:val="18"/>
        </w:rPr>
        <w:sectPr w:rsidR="005B7D0E" w:rsidSect="007C3A0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0E45EA3" w14:textId="4AF17AE9" w:rsidR="00E02E88" w:rsidRDefault="00E02E88" w:rsidP="00E02E88">
      <w:pPr>
        <w:spacing w:line="360" w:lineRule="auto"/>
        <w:rPr>
          <w:lang w:val="en-CA"/>
        </w:rPr>
      </w:pPr>
      <w:r w:rsidRPr="00E96A8F">
        <w:rPr>
          <w:b/>
          <w:bCs/>
          <w:lang w:val="en-GB"/>
        </w:rPr>
        <w:lastRenderedPageBreak/>
        <w:t>Table S</w:t>
      </w:r>
      <w:r w:rsidR="00A040A5" w:rsidRPr="00E96A8F">
        <w:rPr>
          <w:b/>
          <w:bCs/>
          <w:lang w:val="en-GB"/>
        </w:rPr>
        <w:t>4:</w:t>
      </w:r>
      <w:r>
        <w:rPr>
          <w:lang w:val="en-GB"/>
        </w:rPr>
        <w:t xml:space="preserve"> Adjusted odds ratios (95% CI) from the final risk adjustment models for 30-day </w:t>
      </w:r>
      <w:r>
        <w:rPr>
          <w:lang w:val="en-CA"/>
        </w:rPr>
        <w:t xml:space="preserve">postoperative mortality for the overall cohort and the three subspecialty models. </w:t>
      </w:r>
    </w:p>
    <w:p w14:paraId="60E58C3D" w14:textId="77777777" w:rsidR="00E02E88" w:rsidRDefault="00E02E88" w:rsidP="00E02E88">
      <w:pPr>
        <w:spacing w:line="360" w:lineRule="auto"/>
        <w:rPr>
          <w:lang w:val="en-CA"/>
        </w:rPr>
      </w:pPr>
    </w:p>
    <w:tbl>
      <w:tblPr>
        <w:tblW w:w="9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1660"/>
        <w:gridCol w:w="1660"/>
        <w:gridCol w:w="1660"/>
        <w:gridCol w:w="1660"/>
      </w:tblGrid>
      <w:tr w:rsidR="00E02E88" w:rsidRPr="00E02E88" w14:paraId="55398EF1" w14:textId="77777777" w:rsidTr="00535926">
        <w:trPr>
          <w:trHeight w:val="600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F49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175C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All Neurosurger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F8E0F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euro-oncology surger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9B594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eurovascular surger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7F0B0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Trauma neurosurgery</w:t>
            </w:r>
          </w:p>
        </w:tc>
      </w:tr>
      <w:tr w:rsidR="00E02E88" w:rsidRPr="00E02E88" w14:paraId="6D5D9C45" w14:textId="77777777" w:rsidTr="00535926">
        <w:trPr>
          <w:trHeight w:val="600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D88E6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98EC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Model 5: basic + deprivation + frailty + comorbidity (ES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692F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Model 5: basic + deprivation + frailty + comorbidity (ES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0526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Model 1: basic – (age, sex, admission type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57F3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Model 3: basic + deprivation + frailty</w:t>
            </w:r>
          </w:p>
        </w:tc>
      </w:tr>
      <w:tr w:rsidR="00E02E88" w:rsidRPr="00E02E88" w14:paraId="06A8CEAA" w14:textId="77777777" w:rsidTr="00535926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ED9D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E8854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D4464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457D21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E3BCC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0F29C0A6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150D032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F3F069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0 (1.00, 1.01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FECF918" w14:textId="19FC5A71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1CDB91" w14:textId="2437CE49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.02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3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B203F51" w14:textId="0E9F6374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8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7C434DA6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4FD058F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6F1486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8, 1.08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173875C" w14:textId="32AAE69D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9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4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81CBC7F" w14:textId="0BF19C04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63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783985" w14:textId="13B711A4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1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35406E0D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3D06CB3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Emergency admission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8AE262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3.84</w:t>
            </w: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3.30, 4.47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BF9F8E9" w14:textId="615DDDF0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2.61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2.16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3.16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FCEE793" w14:textId="4EFB0298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0.7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7.51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5.28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96BF94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n/a</w:t>
            </w:r>
          </w:p>
        </w:tc>
      </w:tr>
      <w:tr w:rsidR="00E02E88" w:rsidRPr="00E02E88" w14:paraId="39FFC85C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03CAC80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Subspecialty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568B68C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D2FD1F4" w14:textId="5D161B7A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E966737" w14:textId="078CC17F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B028046" w14:textId="65FFDC76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48B80902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24B63D7A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euro-oncology surgery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E6132C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1E6FF98" w14:textId="3428EE3D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5E866AD" w14:textId="3DE7E0DB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B7C972" w14:textId="03AA027C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E02E88" w:rsidRPr="00E02E88" w14:paraId="1B779D75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573E6F76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eurovascular surgery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146E4A0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0.96 (0.83, 1.11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7BD910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E71E7F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2DD3644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3FAB56F6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56E0414F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Trauma neurosurgery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4364931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.72 (1.50, 1.98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1A2C04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B85291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944638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64433672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2B33ED31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Socioeconomic deprivatio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1F31C5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1C4F231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8BE7F0" w14:textId="486A8520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4DE47C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107434CD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018CA59C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 (least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B9FE42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5BE05F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4BBA345" w14:textId="23B98A23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736EF3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</w:tr>
      <w:tr w:rsidR="00E02E88" w:rsidRPr="00E02E88" w14:paraId="1B80341A" w14:textId="77777777" w:rsidTr="00535926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51A4BC0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D8F630" w14:textId="670B7F2E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2 (0.84, 1.02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698FCA" w14:textId="69183646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7 (0.7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3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EBE1812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AE1C4A" w14:textId="712C726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02C0034E" w14:textId="77777777" w:rsidTr="00535926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05B8E9B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7A9CE2" w14:textId="3F1AEEBD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3 (0.73, 0.95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E17C5E" w14:textId="60E6FF75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.09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7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6CFC24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11AA53" w14:textId="512DD19A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66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1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1F0ACC88" w14:textId="77777777" w:rsidTr="00535926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B4B86F4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B84FA49" w14:textId="07459923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4 (0.87, 1.03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782A379" w14:textId="18E3182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.07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8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3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C65AC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9688CB" w14:textId="65CEE845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8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7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1D2EE5FC" w14:textId="77777777" w:rsidTr="00535926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C554FC0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5 (Most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FE16A7D" w14:textId="14108A5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0 (0.81, 1.0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5BF336C" w14:textId="5B22522E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75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23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3249360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D3674E3" w14:textId="4DB18B6A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83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5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27CE23C2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2B39C3E6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Frailty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21D0FB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FF1C6EA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68BF25" w14:textId="362DCB43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79DADD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15EB583F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2A3E8A4B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Fit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C4C174B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E266CFD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3301076" w14:textId="39820500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F43D95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  <w:t>1</w:t>
            </w:r>
          </w:p>
        </w:tc>
      </w:tr>
      <w:tr w:rsidR="00E02E88" w:rsidRPr="00E02E88" w14:paraId="69C6125C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00A51792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Mild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885F5BC" w14:textId="5997EF0A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27 (1.09, 1.49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63101E5" w14:textId="4EB78986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.49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2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82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1226FE7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2BD638" w14:textId="2F3E2E03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0.95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77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28C456C2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6EBB4277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0F1B06A" w14:textId="34BA3EC1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60 (1.37, 1.87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3099C9C" w14:textId="7223B936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2.39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89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3.03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2C9FF2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4EB6B7" w14:textId="7F77EE05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3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4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2971984C" w14:textId="77777777" w:rsidTr="00535926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F4126DF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Sever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7CFD0C" w14:textId="49061370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8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(1.61, 2.16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048C80" w14:textId="5F853D28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3.1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5.57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8EEDDB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47BEDB" w14:textId="36F33A3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8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73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02E88" w:rsidRPr="00E02E88" w14:paraId="79E6C789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05EC730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Comorbidities (ES groups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B069296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6326EAB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7CC585B" w14:textId="59092940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668AC6" w14:textId="7DCCF719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26F4AA08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2581CB7B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7F67F922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2CD8A2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3AF83A" w14:textId="15DB9C70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51AA08" w14:textId="4F80520B" w:rsidR="00E02E88" w:rsidRPr="00E02E88" w:rsidRDefault="00935EF7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</w:tr>
      <w:tr w:rsidR="00E02E88" w:rsidRPr="00E02E88" w14:paraId="69399D36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132BC66E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168356B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6 (1.16, 1.83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5D5F9F9" w14:textId="15882125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.14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2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1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CE3B6D2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6E98FAD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5EF7EFE3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625117C0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C09199C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25 (1.00, 1.54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4284EFC" w14:textId="226C345A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0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88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96B072A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FECC7F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380AD89F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  <w:hideMark/>
          </w:tcPr>
          <w:p w14:paraId="68BAC9CE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0DCC4B7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19 (0.94, 1.52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0739B5E" w14:textId="2C21251B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0.99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2.02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E1C146E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488B0A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4DCAFC5F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</w:tcPr>
          <w:p w14:paraId="13252B60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3FDACA9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60 (1.23, 2.10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5D59E5F" w14:textId="0E99506F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1.84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33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2.56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F296738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269BED7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E02E88" w:rsidRPr="00E02E88" w14:paraId="14958022" w14:textId="77777777" w:rsidTr="00535926">
        <w:trPr>
          <w:trHeight w:val="300"/>
        </w:trPr>
        <w:tc>
          <w:tcPr>
            <w:tcW w:w="2760" w:type="dxa"/>
            <w:shd w:val="clear" w:color="auto" w:fill="auto"/>
            <w:vAlign w:val="center"/>
          </w:tcPr>
          <w:p w14:paraId="7F40A02D" w14:textId="77777777" w:rsidR="00E02E88" w:rsidRPr="00E02E88" w:rsidRDefault="00E02E88" w:rsidP="00535926">
            <w:pPr>
              <w:spacing w:line="276" w:lineRule="auto"/>
              <w:ind w:left="321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D4DCC1D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2.06 (1.60, 2.65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C9C78C8" w14:textId="2AAF5AB6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4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09,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E02E88">
              <w:rPr>
                <w:rFonts w:asciiTheme="minorHAnsi" w:hAnsiTheme="minorHAnsi" w:cstheme="minorHAnsi"/>
                <w:sz w:val="20"/>
                <w:szCs w:val="20"/>
              </w:rPr>
              <w:t>1.96</w:t>
            </w:r>
            <w:r w:rsidR="002F19B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9D2816C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BBBF43D" w14:textId="77777777" w:rsidR="00E02E88" w:rsidRPr="00E02E88" w:rsidRDefault="00E02E88" w:rsidP="00535926">
            <w:pPr>
              <w:spacing w:line="276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</w:tbl>
    <w:p w14:paraId="46616621" w14:textId="77777777" w:rsidR="00E02E88" w:rsidRPr="00BB3ADE" w:rsidRDefault="00E02E88" w:rsidP="00E02E88">
      <w:pPr>
        <w:spacing w:line="360" w:lineRule="auto"/>
        <w:rPr>
          <w:lang w:val="en-GB"/>
        </w:rPr>
      </w:pPr>
    </w:p>
    <w:p w14:paraId="2197C84C" w14:textId="77777777" w:rsidR="00E02E88" w:rsidRDefault="00E02E88" w:rsidP="00E02E88">
      <w:pPr>
        <w:rPr>
          <w:lang w:val="en-GB"/>
        </w:rPr>
      </w:pPr>
    </w:p>
    <w:p w14:paraId="3CE85293" w14:textId="52C88ADF" w:rsidR="00E02E88" w:rsidRDefault="00E02E88" w:rsidP="000424B3">
      <w:pPr>
        <w:rPr>
          <w:highlight w:val="yellow"/>
        </w:rPr>
      </w:pPr>
      <w:r>
        <w:rPr>
          <w:highlight w:val="yellow"/>
        </w:rPr>
        <w:br w:type="page"/>
      </w:r>
    </w:p>
    <w:p w14:paraId="6F2F6496" w14:textId="0819D200" w:rsidR="00786B4D" w:rsidRDefault="000424B3" w:rsidP="000424B3">
      <w:r w:rsidRPr="00E96A8F">
        <w:rPr>
          <w:b/>
          <w:bCs/>
        </w:rPr>
        <w:lastRenderedPageBreak/>
        <w:t>Table S</w:t>
      </w:r>
      <w:r w:rsidR="00A040A5" w:rsidRPr="00E96A8F">
        <w:rPr>
          <w:b/>
          <w:bCs/>
        </w:rPr>
        <w:t>5</w:t>
      </w:r>
      <w:r w:rsidRPr="00E96A8F">
        <w:t>: Characteristics</w:t>
      </w:r>
      <w:r>
        <w:t xml:space="preserve"> of patients undergoing each procedure between April 2013 – March 2018 and 30-day mortality rates for the index procedures within the three subspecialties.</w:t>
      </w:r>
    </w:p>
    <w:p w14:paraId="3856F748" w14:textId="77777777" w:rsidR="000424B3" w:rsidRDefault="000424B3" w:rsidP="000424B3"/>
    <w:tbl>
      <w:tblPr>
        <w:tblW w:w="9214" w:type="dxa"/>
        <w:tblLook w:val="04A0" w:firstRow="1" w:lastRow="0" w:firstColumn="1" w:lastColumn="0" w:noHBand="0" w:noVBand="1"/>
      </w:tblPr>
      <w:tblGrid>
        <w:gridCol w:w="2552"/>
        <w:gridCol w:w="1276"/>
        <w:gridCol w:w="850"/>
        <w:gridCol w:w="2660"/>
        <w:gridCol w:w="1309"/>
        <w:gridCol w:w="571"/>
      </w:tblGrid>
      <w:tr w:rsidR="000424B3" w:rsidRPr="000424B3" w14:paraId="36745C23" w14:textId="77777777" w:rsidTr="000424B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C1F2" w14:textId="77777777" w:rsidR="000424B3" w:rsidRPr="000424B3" w:rsidRDefault="000424B3" w:rsidP="000424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ntracerebral </w:t>
            </w:r>
            <w:proofErr w:type="spellStart"/>
            <w:r w:rsidRPr="000424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mour</w:t>
            </w:r>
            <w:proofErr w:type="spellEnd"/>
            <w:r w:rsidRPr="000424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es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8C5" w14:textId="77777777" w:rsidR="000424B3" w:rsidRPr="000424B3" w:rsidRDefault="000424B3" w:rsidP="000424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EED3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E5A6" w14:textId="77777777" w:rsidR="000424B3" w:rsidRPr="000424B3" w:rsidRDefault="000424B3" w:rsidP="000424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ipping of cerebral aneurysm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F8B5" w14:textId="77777777" w:rsidR="000424B3" w:rsidRPr="000424B3" w:rsidRDefault="000424B3" w:rsidP="000424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4B5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120AAFCB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006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0B1" w14:textId="7D4029D0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2053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EAD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2585" w14:textId="72B99381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581A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24B3" w:rsidRPr="000424B3" w14:paraId="0332EDC3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1A8B" w14:textId="5A8232A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tality rate</w:t>
            </w:r>
            <w:r w:rsidR="00546320">
              <w:rPr>
                <w:rFonts w:eastAsia="Times New Roman"/>
                <w:color w:val="000000"/>
                <w:sz w:val="20"/>
                <w:szCs w:val="20"/>
              </w:rPr>
              <w:t>, 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2ACB" w14:textId="4FC4DABB" w:rsidR="000424B3" w:rsidRPr="000424B3" w:rsidRDefault="00546320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52E9" w14:textId="67C6BC73" w:rsidR="000424B3" w:rsidRPr="000424B3" w:rsidRDefault="00546320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9215" w14:textId="74B0B263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tality rate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F684" w14:textId="2781C063" w:rsidR="000424B3" w:rsidRPr="000424B3" w:rsidRDefault="00546320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D2FC" w14:textId="1B5CAB38" w:rsidR="000424B3" w:rsidRPr="000424B3" w:rsidRDefault="00546320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</w:t>
            </w:r>
          </w:p>
        </w:tc>
      </w:tr>
      <w:tr w:rsidR="000424B3" w:rsidRPr="000424B3" w14:paraId="65350D63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A20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Average age, 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D2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7 (45 - 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3C0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F6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Average age, (median, IQR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33F2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4 (47 - 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74C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24B3" w:rsidRPr="000424B3" w14:paraId="2CB2BEEE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5B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243" w14:textId="21910FDE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11C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1A7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459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79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0.6</w:t>
            </w:r>
          </w:p>
        </w:tc>
      </w:tr>
      <w:tr w:rsidR="000424B3" w:rsidRPr="000424B3" w14:paraId="7C3FE38D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8727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Emergency admis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C313" w14:textId="551A8280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9CEC" w14:textId="48B1CA9F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 w:rsidR="00B75629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EAB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Emergency admission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CEE" w14:textId="545CA7FC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FA1B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7.1</w:t>
            </w:r>
          </w:p>
        </w:tc>
      </w:tr>
      <w:tr w:rsidR="000424B3" w:rsidRPr="000424B3" w14:paraId="33335019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144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Comorbiditie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9016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26D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F8C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Comorbidities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06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CC3E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72A64BA5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64C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9BEF" w14:textId="750D53F2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EFFE" w14:textId="774B3CAE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="00B75629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11C" w14:textId="77777777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98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1B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5.7</w:t>
            </w:r>
          </w:p>
        </w:tc>
      </w:tr>
      <w:tr w:rsidR="000424B3" w:rsidRPr="000424B3" w14:paraId="63A7798A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28C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DD91" w14:textId="1B5A56E3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57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B93E" w14:textId="77777777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4A87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F01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4.7</w:t>
            </w:r>
          </w:p>
        </w:tc>
      </w:tr>
      <w:tr w:rsidR="000424B3" w:rsidRPr="000424B3" w14:paraId="78B608F4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9A45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B91" w14:textId="73C4128F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CA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3BF" w14:textId="77777777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643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3F0" w14:textId="0A855C43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B75629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0424B3" w:rsidRPr="000424B3" w14:paraId="4A54903F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1C3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00B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01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334" w14:textId="77777777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B5A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8740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.6</w:t>
            </w:r>
          </w:p>
        </w:tc>
      </w:tr>
      <w:tr w:rsidR="000424B3" w:rsidRPr="000424B3" w14:paraId="226E78E3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D3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Frail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3A8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699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CC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Frailty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7F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9EF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327A503E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5C0" w14:textId="608045D4" w:rsidR="000424B3" w:rsidRPr="000424B3" w:rsidRDefault="000424B3" w:rsidP="009633E8">
            <w:pPr>
              <w:ind w:left="604" w:hanging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F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1C98" w14:textId="4408FED2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9C4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54F" w14:textId="1BF909FA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Fi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761D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1C24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8.2</w:t>
            </w:r>
          </w:p>
        </w:tc>
      </w:tr>
      <w:tr w:rsidR="000424B3" w:rsidRPr="000424B3" w14:paraId="2357F519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3916" w14:textId="7FBEE72A" w:rsidR="000424B3" w:rsidRPr="000424B3" w:rsidRDefault="000424B3" w:rsidP="009633E8">
            <w:pPr>
              <w:ind w:left="604" w:hanging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8CF" w14:textId="28249655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E2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245E" w14:textId="31C2FD7F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10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066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7.6</w:t>
            </w:r>
          </w:p>
        </w:tc>
      </w:tr>
      <w:tr w:rsidR="000424B3" w:rsidRPr="000424B3" w14:paraId="5C222EA0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864B" w14:textId="2F54AFA8" w:rsidR="000424B3" w:rsidRPr="000424B3" w:rsidRDefault="000424B3" w:rsidP="009633E8">
            <w:pPr>
              <w:ind w:left="604" w:hanging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64A" w14:textId="1EA7FEC4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43D3" w14:textId="3D42857B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="00B75629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9678" w14:textId="06702BB3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8DD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615" w14:textId="2C9FB9CD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 w:rsidR="00B75629"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</w:tr>
      <w:tr w:rsidR="000424B3" w:rsidRPr="000424B3" w14:paraId="08DA4FCB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8A7" w14:textId="77777777" w:rsidR="000424B3" w:rsidRPr="000424B3" w:rsidRDefault="000424B3" w:rsidP="009633E8">
            <w:pPr>
              <w:ind w:left="604" w:hanging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 xml:space="preserve">Seve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10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D6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D2B" w14:textId="77777777" w:rsidR="000424B3" w:rsidRPr="000424B3" w:rsidRDefault="000424B3" w:rsidP="009633E8">
            <w:pPr>
              <w:ind w:left="318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 xml:space="preserve">Sever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6AC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C5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7.2</w:t>
            </w:r>
          </w:p>
        </w:tc>
      </w:tr>
      <w:tr w:rsidR="000424B3" w:rsidRPr="000424B3" w14:paraId="7FA04504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3DC6A" w14:textId="77777777" w:rsidR="000424B3" w:rsidRPr="000424B3" w:rsidRDefault="000424B3" w:rsidP="009633E8">
            <w:pPr>
              <w:ind w:left="604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94CA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F1C2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7A5E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D284A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64F2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5B8C110D" w14:textId="77777777" w:rsidTr="000424B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7FE" w14:textId="77777777" w:rsidR="000424B3" w:rsidRPr="000424B3" w:rsidRDefault="000424B3" w:rsidP="000424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vacuation of ASDH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69C1" w14:textId="77777777" w:rsidR="000424B3" w:rsidRPr="000424B3" w:rsidRDefault="000424B3" w:rsidP="000424B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330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EDE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49BD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F40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05C77825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01A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No. of 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4D05" w14:textId="2DE56E69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B2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14F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91C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F938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1895E530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D5B1" w14:textId="39B880B1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tality rat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BA2C" w14:textId="00EC1994" w:rsidR="00546320" w:rsidRPr="000424B3" w:rsidRDefault="00546320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FFC7" w14:textId="0FED3D9D" w:rsidR="000424B3" w:rsidRPr="000424B3" w:rsidRDefault="00546320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4E4F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FE71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3BC5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1352B786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9A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Average age, (median, 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096D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75 (61 - 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A1EB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9002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7C30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0A6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33863922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3A3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8AC1" w14:textId="55C97761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F3B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7F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F89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0074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7AE84CCE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2C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Emergency admis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3C1B" w14:textId="2CF597C9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97CC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4B9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201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DC3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20CDEE2D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92A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Comorbiditie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3B0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F233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182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00B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5B58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5D28D524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F876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E9D" w14:textId="64CCC1CD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2C4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7BD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AE1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C94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0903C7FA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BF2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BAC" w14:textId="1E33AFC3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4E7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606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86EF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0F4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594EE53A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24C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BB74" w14:textId="3FEAA0F5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612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DB7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D2C4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8882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5F24BDBD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19B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17C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8B82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BE8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66F7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49A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468B4087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D4AD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Frail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298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193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505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9AE1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051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4DCCAB0E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15C" w14:textId="4299F1AA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F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9DA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9B75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BA7D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EDD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9A1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3EED94A5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28F" w14:textId="75A58072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60E" w14:textId="272DBE08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CAE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A51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00D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E87C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2C64892C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F3D" w14:textId="37623F04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B412" w14:textId="20E00962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F95F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B64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8E9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4DD4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24B3" w:rsidRPr="000424B3" w14:paraId="118CD272" w14:textId="77777777" w:rsidTr="000424B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1795" w14:textId="77777777" w:rsidR="000424B3" w:rsidRPr="000424B3" w:rsidRDefault="000424B3" w:rsidP="009633E8">
            <w:pPr>
              <w:ind w:left="321"/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 xml:space="preserve">Seve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6441" w14:textId="4DD4AB39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CF0311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0424B3"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E323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24B3">
              <w:rPr>
                <w:rFonts w:eastAsia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812B" w14:textId="77777777" w:rsidR="000424B3" w:rsidRPr="000424B3" w:rsidRDefault="000424B3" w:rsidP="000424B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02517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AE5B" w14:textId="77777777" w:rsidR="000424B3" w:rsidRPr="000424B3" w:rsidRDefault="000424B3" w:rsidP="000424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DD544B" w14:textId="7EE362B8" w:rsidR="004907CA" w:rsidRDefault="004907CA" w:rsidP="000B799A">
      <w:pPr>
        <w:spacing w:line="360" w:lineRule="auto"/>
        <w:rPr>
          <w:lang w:val="en-GB"/>
        </w:rPr>
        <w:sectPr w:rsidR="004907CA" w:rsidSect="00921828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5B46F33" w14:textId="1F8EFAE7" w:rsidR="00E02E88" w:rsidRDefault="00E02E88" w:rsidP="00E02E88">
      <w:r w:rsidRPr="00E96A8F">
        <w:rPr>
          <w:b/>
          <w:bCs/>
          <w:lang w:val="en-GB"/>
        </w:rPr>
        <w:lastRenderedPageBreak/>
        <w:t>Table S</w:t>
      </w:r>
      <w:r w:rsidR="00A040A5" w:rsidRPr="00E96A8F">
        <w:rPr>
          <w:b/>
          <w:bCs/>
          <w:lang w:val="en-GB"/>
        </w:rPr>
        <w:t>6</w:t>
      </w:r>
      <w:r w:rsidRPr="00E96A8F">
        <w:rPr>
          <w:lang w:val="en-GB"/>
        </w:rPr>
        <w:t>:</w:t>
      </w:r>
      <w:r>
        <w:rPr>
          <w:lang w:val="en-GB"/>
        </w:rPr>
        <w:t xml:space="preserve"> </w:t>
      </w:r>
      <w:r w:rsidRPr="000C7A66">
        <w:t xml:space="preserve">Discriminatory ability of </w:t>
      </w:r>
      <w:r>
        <w:t xml:space="preserve">the best performing subspecialty </w:t>
      </w:r>
      <w:r w:rsidRPr="000C7A66">
        <w:t>risk-adjustment models</w:t>
      </w:r>
      <w:r>
        <w:t xml:space="preserve"> when their performance was tested a key procedure within each subspecialty (compared to performance in non-key procedures)</w:t>
      </w:r>
      <w:r w:rsidR="00A040A5">
        <w:t xml:space="preserve">. </w:t>
      </w:r>
      <w:r>
        <w:t xml:space="preserve">C-statistics are derived from the area under the ROC and the 95% CI is shown in parentheses. </w:t>
      </w:r>
    </w:p>
    <w:p w14:paraId="461AC24E" w14:textId="77777777" w:rsidR="00E02E88" w:rsidRDefault="00E02E88" w:rsidP="00E02E88">
      <w:pPr>
        <w:rPr>
          <w:lang w:val="en-GB"/>
        </w:rPr>
      </w:pPr>
    </w:p>
    <w:p w14:paraId="234E31A8" w14:textId="77777777" w:rsidR="00E02E88" w:rsidRDefault="00E02E88" w:rsidP="00E02E88">
      <w:pPr>
        <w:spacing w:line="360" w:lineRule="auto"/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9"/>
        <w:gridCol w:w="3117"/>
      </w:tblGrid>
      <w:tr w:rsidR="00E02E88" w:rsidRPr="00AA0957" w14:paraId="498A48D5" w14:textId="77777777" w:rsidTr="00182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auto"/>
            </w:tcBorders>
          </w:tcPr>
          <w:p w14:paraId="09D3C9AF" w14:textId="77777777" w:rsidR="00E02E88" w:rsidRPr="00AA0957" w:rsidRDefault="00E02E88" w:rsidP="00AA0957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117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1CECF546" w14:textId="77777777" w:rsidR="00E02E88" w:rsidRPr="00AA0957" w:rsidRDefault="00E02E88" w:rsidP="00AA09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AA0957">
              <w:rPr>
                <w:b w:val="0"/>
                <w:bCs w:val="0"/>
                <w:sz w:val="20"/>
                <w:szCs w:val="20"/>
                <w:lang w:val="en-GB"/>
              </w:rPr>
              <w:t>C-statistic</w:t>
            </w:r>
          </w:p>
        </w:tc>
      </w:tr>
      <w:tr w:rsidR="00E02E88" w:rsidRPr="00AA0957" w14:paraId="304D532E" w14:textId="77777777" w:rsidTr="0018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  <w:right w:val="single" w:sz="4" w:space="0" w:color="auto"/>
            </w:tcBorders>
          </w:tcPr>
          <w:p w14:paraId="5918FB61" w14:textId="77777777" w:rsidR="00E02E88" w:rsidRPr="00AA0957" w:rsidRDefault="00E02E88" w:rsidP="00AA095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Neuro-oncology surgery (Model 5)</w:t>
            </w:r>
          </w:p>
        </w:tc>
        <w:tc>
          <w:tcPr>
            <w:tcW w:w="3117" w:type="dxa"/>
            <w:tcBorders>
              <w:left w:val="single" w:sz="4" w:space="0" w:color="auto"/>
              <w:bottom w:val="nil"/>
            </w:tcBorders>
          </w:tcPr>
          <w:p w14:paraId="2E709693" w14:textId="77777777" w:rsidR="00E02E88" w:rsidRPr="00AA0957" w:rsidRDefault="00E02E88" w:rsidP="00AA0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02E88" w:rsidRPr="00AA0957" w14:paraId="0F34172B" w14:textId="77777777" w:rsidTr="00182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217CD405" w14:textId="77777777" w:rsidR="00E02E88" w:rsidRPr="00AA0957" w:rsidRDefault="00E02E88" w:rsidP="00AA0957">
            <w:pPr>
              <w:spacing w:line="360" w:lineRule="auto"/>
              <w:ind w:left="306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 xml:space="preserve">Intracerebral </w:t>
            </w:r>
            <w:proofErr w:type="spellStart"/>
            <w:r w:rsidRPr="00AA0957">
              <w:rPr>
                <w:b w:val="0"/>
                <w:bCs w:val="0"/>
                <w:sz w:val="20"/>
                <w:szCs w:val="20"/>
              </w:rPr>
              <w:t>tumour</w:t>
            </w:r>
            <w:proofErr w:type="spellEnd"/>
            <w:r w:rsidRPr="00AA0957">
              <w:rPr>
                <w:b w:val="0"/>
                <w:bCs w:val="0"/>
                <w:sz w:val="20"/>
                <w:szCs w:val="20"/>
              </w:rPr>
              <w:t xml:space="preserve"> resection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</w:tcPr>
          <w:p w14:paraId="4CDE8228" w14:textId="44084D15" w:rsidR="00E02E88" w:rsidRPr="00AA0957" w:rsidRDefault="002F19BA" w:rsidP="00AA0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95481">
              <w:rPr>
                <w:sz w:val="20"/>
                <w:szCs w:val="20"/>
                <w:lang w:val="en-GB"/>
              </w:rPr>
              <w:t xml:space="preserve">0.725 </w:t>
            </w:r>
            <w:r w:rsidR="00D95481">
              <w:rPr>
                <w:sz w:val="20"/>
                <w:szCs w:val="20"/>
                <w:lang w:val="en-GB"/>
              </w:rPr>
              <w:t>(</w:t>
            </w:r>
            <w:r w:rsidRPr="00D95481">
              <w:rPr>
                <w:sz w:val="20"/>
                <w:szCs w:val="20"/>
                <w:lang w:val="en-GB"/>
              </w:rPr>
              <w:t>0.698</w:t>
            </w:r>
            <w:r w:rsidR="00D95481">
              <w:rPr>
                <w:sz w:val="20"/>
                <w:szCs w:val="20"/>
                <w:lang w:val="en-GB"/>
              </w:rPr>
              <w:t xml:space="preserve"> -</w:t>
            </w:r>
            <w:r w:rsidRPr="00D95481">
              <w:rPr>
                <w:sz w:val="20"/>
                <w:szCs w:val="20"/>
                <w:lang w:val="en-GB"/>
              </w:rPr>
              <w:t xml:space="preserve"> 0.753</w:t>
            </w:r>
            <w:r w:rsidR="00D95481">
              <w:rPr>
                <w:sz w:val="20"/>
                <w:szCs w:val="20"/>
                <w:lang w:val="en-GB"/>
              </w:rPr>
              <w:t>)</w:t>
            </w:r>
          </w:p>
        </w:tc>
      </w:tr>
      <w:tr w:rsidR="00E02E88" w:rsidRPr="00AA0957" w14:paraId="3BECDC6F" w14:textId="77777777" w:rsidTr="0018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right w:val="single" w:sz="4" w:space="0" w:color="auto"/>
            </w:tcBorders>
          </w:tcPr>
          <w:p w14:paraId="5C698FE8" w14:textId="28E90FB0" w:rsidR="00E02E88" w:rsidRPr="00AA0957" w:rsidRDefault="00E02E88" w:rsidP="00AA0957">
            <w:pPr>
              <w:spacing w:line="360" w:lineRule="auto"/>
              <w:ind w:left="306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Other neuro-oncology procedure</w:t>
            </w:r>
            <w:r w:rsidR="001823E2">
              <w:rPr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</w:tcBorders>
          </w:tcPr>
          <w:p w14:paraId="58C29577" w14:textId="591884BB" w:rsidR="00E02E88" w:rsidRPr="00AA0957" w:rsidRDefault="00D95481" w:rsidP="00AA0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7 (0.732 - 0.781)</w:t>
            </w:r>
          </w:p>
        </w:tc>
      </w:tr>
      <w:tr w:rsidR="00E02E88" w:rsidRPr="00AA0957" w14:paraId="7B610D68" w14:textId="77777777" w:rsidTr="00182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  <w:right w:val="single" w:sz="4" w:space="0" w:color="auto"/>
            </w:tcBorders>
          </w:tcPr>
          <w:p w14:paraId="08D15EE0" w14:textId="77777777" w:rsidR="00E02E88" w:rsidRPr="00AA0957" w:rsidRDefault="00E02E88" w:rsidP="00AA095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Neurovascular surgery (Model 1)</w:t>
            </w:r>
          </w:p>
        </w:tc>
        <w:tc>
          <w:tcPr>
            <w:tcW w:w="3117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633174F7" w14:textId="77777777" w:rsidR="00E02E88" w:rsidRPr="00AA0957" w:rsidRDefault="00E02E88" w:rsidP="00AA0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02E88" w:rsidRPr="00AA0957" w14:paraId="34BBD37D" w14:textId="77777777" w:rsidTr="0018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554C3B47" w14:textId="77777777" w:rsidR="00E02E88" w:rsidRPr="00AA0957" w:rsidRDefault="00E02E88" w:rsidP="00AA0957">
            <w:pPr>
              <w:spacing w:line="360" w:lineRule="auto"/>
              <w:ind w:left="306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Clipping of cerebral aneurysm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</w:tcPr>
          <w:p w14:paraId="688AED3B" w14:textId="42C548CA" w:rsidR="00E02E88" w:rsidRPr="00AA0957" w:rsidRDefault="00D95481" w:rsidP="00AA0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9 (0.732 - 0.806)</w:t>
            </w:r>
          </w:p>
        </w:tc>
      </w:tr>
      <w:tr w:rsidR="00E02E88" w:rsidRPr="00AA0957" w14:paraId="293B67E9" w14:textId="77777777" w:rsidTr="00182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24AD4132" w14:textId="100B8DE9" w:rsidR="00E02E88" w:rsidRPr="00AA0957" w:rsidRDefault="00E02E88" w:rsidP="00AA0957">
            <w:pPr>
              <w:spacing w:line="360" w:lineRule="auto"/>
              <w:ind w:left="306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Other neurovascular procedure</w:t>
            </w:r>
            <w:r w:rsidR="001823E2">
              <w:rPr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25AAEC63" w14:textId="306CBCCD" w:rsidR="00E02E88" w:rsidRPr="00AA0957" w:rsidRDefault="00D95481" w:rsidP="00AA0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1 (0.703 - 0.740)</w:t>
            </w:r>
          </w:p>
        </w:tc>
      </w:tr>
      <w:tr w:rsidR="00E02E88" w:rsidRPr="00AA0957" w14:paraId="67D8FC14" w14:textId="77777777" w:rsidTr="0018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  <w:right w:val="single" w:sz="4" w:space="0" w:color="auto"/>
            </w:tcBorders>
          </w:tcPr>
          <w:p w14:paraId="670E163B" w14:textId="77777777" w:rsidR="00E02E88" w:rsidRPr="00AA0957" w:rsidRDefault="00E02E88" w:rsidP="00AA0957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Trauma neurosurgery (Model 3)</w:t>
            </w:r>
          </w:p>
        </w:tc>
        <w:tc>
          <w:tcPr>
            <w:tcW w:w="3117" w:type="dxa"/>
            <w:tcBorders>
              <w:left w:val="single" w:sz="4" w:space="0" w:color="auto"/>
              <w:bottom w:val="nil"/>
            </w:tcBorders>
          </w:tcPr>
          <w:p w14:paraId="2277C54E" w14:textId="77777777" w:rsidR="00E02E88" w:rsidRPr="00AA0957" w:rsidRDefault="00E02E88" w:rsidP="00AA0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E02E88" w:rsidRPr="00AA0957" w14:paraId="2406E755" w14:textId="77777777" w:rsidTr="00182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  <w:right w:val="single" w:sz="4" w:space="0" w:color="auto"/>
            </w:tcBorders>
          </w:tcPr>
          <w:p w14:paraId="0A4B74B1" w14:textId="77777777" w:rsidR="00E02E88" w:rsidRPr="00AA0957" w:rsidRDefault="00E02E88" w:rsidP="00AA0957">
            <w:pPr>
              <w:spacing w:line="360" w:lineRule="auto"/>
              <w:ind w:left="306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Evacuation of ASDH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  <w:bottom w:val="nil"/>
            </w:tcBorders>
          </w:tcPr>
          <w:p w14:paraId="0BC87396" w14:textId="19CCDC17" w:rsidR="00E02E88" w:rsidRPr="00AA0957" w:rsidRDefault="00D95481" w:rsidP="00AA09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0 (0.588 - 0.633)</w:t>
            </w:r>
          </w:p>
        </w:tc>
      </w:tr>
      <w:tr w:rsidR="00E02E88" w:rsidRPr="00AA0957" w14:paraId="29D8BF8B" w14:textId="77777777" w:rsidTr="00182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right w:val="single" w:sz="4" w:space="0" w:color="auto"/>
            </w:tcBorders>
          </w:tcPr>
          <w:p w14:paraId="37E5774E" w14:textId="264FD540" w:rsidR="00E02E88" w:rsidRPr="00AA0957" w:rsidRDefault="00E02E88" w:rsidP="00AA0957">
            <w:pPr>
              <w:spacing w:line="360" w:lineRule="auto"/>
              <w:ind w:left="306"/>
              <w:rPr>
                <w:b w:val="0"/>
                <w:bCs w:val="0"/>
                <w:sz w:val="20"/>
                <w:szCs w:val="20"/>
              </w:rPr>
            </w:pPr>
            <w:r w:rsidRPr="00AA0957">
              <w:rPr>
                <w:b w:val="0"/>
                <w:bCs w:val="0"/>
                <w:sz w:val="20"/>
                <w:szCs w:val="20"/>
              </w:rPr>
              <w:t>Other neurosurgical trauma procedure</w:t>
            </w:r>
            <w:r w:rsidR="001823E2">
              <w:rPr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3117" w:type="dxa"/>
            <w:tcBorders>
              <w:top w:val="nil"/>
              <w:left w:val="single" w:sz="4" w:space="0" w:color="auto"/>
            </w:tcBorders>
          </w:tcPr>
          <w:p w14:paraId="791EB37D" w14:textId="68E200D5" w:rsidR="00E02E88" w:rsidRPr="00AA0957" w:rsidRDefault="00D95481" w:rsidP="00AA09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3 (0.647 - 0.700)</w:t>
            </w:r>
          </w:p>
        </w:tc>
      </w:tr>
    </w:tbl>
    <w:p w14:paraId="5FABF9B2" w14:textId="7CFDEDA2" w:rsidR="000E0BC6" w:rsidRPr="000E0BC6" w:rsidRDefault="000E0BC6" w:rsidP="00BB3ADE">
      <w:pPr>
        <w:rPr>
          <w:lang w:val="en-GB"/>
        </w:rPr>
        <w:sectPr w:rsidR="000E0BC6" w:rsidRPr="000E0BC6" w:rsidSect="00921828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8D9A7EB" w14:textId="7216B916" w:rsidR="007D7053" w:rsidRDefault="004763CA" w:rsidP="004763CA">
      <w:pPr>
        <w:rPr>
          <w:lang w:val="en-GB"/>
        </w:rPr>
      </w:pPr>
      <w:r w:rsidRPr="00E96A8F">
        <w:rPr>
          <w:b/>
          <w:bCs/>
        </w:rPr>
        <w:lastRenderedPageBreak/>
        <w:t>Figure S</w:t>
      </w:r>
      <w:r w:rsidR="007F14AA">
        <w:rPr>
          <w:b/>
          <w:bCs/>
        </w:rPr>
        <w:t>1</w:t>
      </w:r>
      <w:r w:rsidR="007D7053" w:rsidRPr="00E96A8F">
        <w:rPr>
          <w:b/>
          <w:bCs/>
        </w:rPr>
        <w:t xml:space="preserve"> (a-d)</w:t>
      </w:r>
      <w:r w:rsidR="007D7053" w:rsidRPr="00E96A8F">
        <w:t>:</w:t>
      </w:r>
      <w:r w:rsidRPr="00E96A8F">
        <w:t xml:space="preserve"> </w:t>
      </w:r>
      <w:r w:rsidRPr="00E96A8F">
        <w:rPr>
          <w:lang w:val="en-GB"/>
        </w:rPr>
        <w:t>Calibration</w:t>
      </w:r>
      <w:r w:rsidRPr="00BB3ADE">
        <w:rPr>
          <w:lang w:val="en-GB"/>
        </w:rPr>
        <w:t xml:space="preserve"> plots </w:t>
      </w:r>
      <w:r w:rsidR="007D7053">
        <w:rPr>
          <w:lang w:val="en-GB"/>
        </w:rPr>
        <w:t>showing the progressive change in calibration for</w:t>
      </w:r>
      <w:r w:rsidRPr="00BB3ADE">
        <w:rPr>
          <w:lang w:val="en-GB"/>
        </w:rPr>
        <w:t xml:space="preserve"> models 1-5</w:t>
      </w:r>
      <w:r w:rsidR="007D7053">
        <w:rPr>
          <w:lang w:val="en-GB"/>
        </w:rPr>
        <w:t xml:space="preserve"> in the overall cohort and the subspecialty models. </w:t>
      </w:r>
    </w:p>
    <w:p w14:paraId="0EEFB42A" w14:textId="18F492E0" w:rsidR="004763CA" w:rsidRDefault="00381718" w:rsidP="004763CA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9B36986" wp14:editId="6A958ECC">
            <wp:extent cx="6620400" cy="72216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hort_calib_5pane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0400" cy="72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C19F8" w14:textId="2D8E8039" w:rsidR="007D7053" w:rsidRPr="00BB3ADE" w:rsidRDefault="007D7053" w:rsidP="004763CA">
      <w:pPr>
        <w:rPr>
          <w:lang w:val="en-GB"/>
        </w:rPr>
      </w:pPr>
    </w:p>
    <w:p w14:paraId="26BBD539" w14:textId="77777777" w:rsidR="004763CA" w:rsidRDefault="004763CA" w:rsidP="00BB3ADE"/>
    <w:p w14:paraId="715C73F8" w14:textId="5C52C7E1" w:rsidR="004763CA" w:rsidRDefault="004763CA" w:rsidP="00BB3ADE"/>
    <w:p w14:paraId="6ECADDEC" w14:textId="77B0A91B" w:rsidR="007F14AA" w:rsidRDefault="007F14AA" w:rsidP="00BB3ADE"/>
    <w:p w14:paraId="4F54731C" w14:textId="75D0CE36" w:rsidR="007F14AA" w:rsidRDefault="007F14AA" w:rsidP="00BB3ADE"/>
    <w:p w14:paraId="6683F409" w14:textId="0EFB1F6C" w:rsidR="007F14AA" w:rsidRDefault="00381718" w:rsidP="00BB3ADE">
      <w:r>
        <w:rPr>
          <w:noProof/>
          <w:lang w:val="en-GB" w:eastAsia="en-GB"/>
        </w:rPr>
        <w:drawing>
          <wp:inline distT="0" distB="0" distL="0" distR="0" wp14:anchorId="52F132AC" wp14:editId="346215DC">
            <wp:extent cx="6627600" cy="722880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nc_calib_5pane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7600" cy="72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6BD4C" w14:textId="5BD57CFD" w:rsidR="007F14AA" w:rsidRDefault="00381718" w:rsidP="00BB3ADE">
      <w:pPr>
        <w:sectPr w:rsidR="007F14AA" w:rsidSect="00921828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val="en-GB" w:eastAsia="en-GB"/>
        </w:rPr>
        <w:lastRenderedPageBreak/>
        <w:drawing>
          <wp:inline distT="0" distB="0" distL="0" distR="0" wp14:anchorId="34C4A6A9" wp14:editId="31ED5B3C">
            <wp:extent cx="6627600" cy="7228800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asc_calib_5pane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7600" cy="72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lastRenderedPageBreak/>
        <w:drawing>
          <wp:inline distT="0" distB="0" distL="0" distR="0" wp14:anchorId="2DAF77D6" wp14:editId="6F33B544">
            <wp:extent cx="6598800" cy="720000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rm_calib_5pane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88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8FD60" w14:textId="55AE889C" w:rsidR="007F14AA" w:rsidRDefault="007F14AA" w:rsidP="007F14AA">
      <w:r w:rsidRPr="00E96A8F">
        <w:rPr>
          <w:b/>
          <w:bCs/>
        </w:rPr>
        <w:lastRenderedPageBreak/>
        <w:t>Figure S</w:t>
      </w:r>
      <w:r>
        <w:rPr>
          <w:b/>
          <w:bCs/>
        </w:rPr>
        <w:t>2</w:t>
      </w:r>
      <w:r w:rsidRPr="00E96A8F">
        <w:t>:</w:t>
      </w:r>
      <w:r>
        <w:t xml:space="preserve"> Calibration plots</w:t>
      </w:r>
      <w:r w:rsidRPr="000C7A66">
        <w:t xml:space="preserve"> of </w:t>
      </w:r>
      <w:r>
        <w:t xml:space="preserve">the best performing subspecialty </w:t>
      </w:r>
      <w:r w:rsidRPr="000C7A66">
        <w:t>risk-adjustment models</w:t>
      </w:r>
      <w:r>
        <w:t xml:space="preserve"> when tested for a key procedure within each subspecialty (compared to the remaining procedures in the subspecialty).</w:t>
      </w:r>
    </w:p>
    <w:p w14:paraId="33DD33E0" w14:textId="77777777" w:rsidR="007F14AA" w:rsidRDefault="007F14AA" w:rsidP="007F14AA"/>
    <w:p w14:paraId="452954CB" w14:textId="04331AAD" w:rsidR="007F14AA" w:rsidRDefault="00381718" w:rsidP="00BB3ADE">
      <w:r>
        <w:rPr>
          <w:noProof/>
          <w:lang w:val="en-GB" w:eastAsia="en-GB"/>
        </w:rPr>
        <w:drawing>
          <wp:inline distT="0" distB="0" distL="0" distR="0" wp14:anchorId="3792FE8B" wp14:editId="127BC6BD">
            <wp:extent cx="6600000" cy="720000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eyproc_calib_pane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14AA" w:rsidSect="00921828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56BCD"/>
    <w:multiLevelType w:val="hybridMultilevel"/>
    <w:tmpl w:val="600C4046"/>
    <w:lvl w:ilvl="0" w:tplc="FDB0E4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5555E"/>
    <w:multiLevelType w:val="hybridMultilevel"/>
    <w:tmpl w:val="727A2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24E85"/>
    <w:multiLevelType w:val="hybridMultilevel"/>
    <w:tmpl w:val="3434FC42"/>
    <w:lvl w:ilvl="0" w:tplc="DF8224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52E0E"/>
    <w:multiLevelType w:val="hybridMultilevel"/>
    <w:tmpl w:val="727A26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72F32"/>
    <w:multiLevelType w:val="hybridMultilevel"/>
    <w:tmpl w:val="344CA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472608">
    <w:abstractNumId w:val="1"/>
  </w:num>
  <w:num w:numId="2" w16cid:durableId="1706902716">
    <w:abstractNumId w:val="0"/>
  </w:num>
  <w:num w:numId="3" w16cid:durableId="392894969">
    <w:abstractNumId w:val="2"/>
  </w:num>
  <w:num w:numId="4" w16cid:durableId="2013485878">
    <w:abstractNumId w:val="3"/>
  </w:num>
  <w:num w:numId="5" w16cid:durableId="766346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D5D"/>
    <w:rsid w:val="000424B3"/>
    <w:rsid w:val="00044844"/>
    <w:rsid w:val="000B799A"/>
    <w:rsid w:val="000C3DDD"/>
    <w:rsid w:val="000E0BC6"/>
    <w:rsid w:val="0013599D"/>
    <w:rsid w:val="0014609F"/>
    <w:rsid w:val="001823E2"/>
    <w:rsid w:val="002445CA"/>
    <w:rsid w:val="00270DEA"/>
    <w:rsid w:val="002C64E7"/>
    <w:rsid w:val="002D0082"/>
    <w:rsid w:val="002D642B"/>
    <w:rsid w:val="002F19BA"/>
    <w:rsid w:val="002F2251"/>
    <w:rsid w:val="00304DD0"/>
    <w:rsid w:val="003221F9"/>
    <w:rsid w:val="00350607"/>
    <w:rsid w:val="00367332"/>
    <w:rsid w:val="00372255"/>
    <w:rsid w:val="00381718"/>
    <w:rsid w:val="00410A45"/>
    <w:rsid w:val="004445A4"/>
    <w:rsid w:val="004763CA"/>
    <w:rsid w:val="004907CA"/>
    <w:rsid w:val="004D2C19"/>
    <w:rsid w:val="00546320"/>
    <w:rsid w:val="00570926"/>
    <w:rsid w:val="005B042A"/>
    <w:rsid w:val="005B7D0E"/>
    <w:rsid w:val="006150E1"/>
    <w:rsid w:val="00627171"/>
    <w:rsid w:val="00650D5D"/>
    <w:rsid w:val="006A6536"/>
    <w:rsid w:val="006C30BC"/>
    <w:rsid w:val="006D30CB"/>
    <w:rsid w:val="00721073"/>
    <w:rsid w:val="00721E1B"/>
    <w:rsid w:val="00786B4D"/>
    <w:rsid w:val="007B3045"/>
    <w:rsid w:val="007C3A01"/>
    <w:rsid w:val="007C4DBB"/>
    <w:rsid w:val="007D6700"/>
    <w:rsid w:val="007D7053"/>
    <w:rsid w:val="007F14AA"/>
    <w:rsid w:val="0085292F"/>
    <w:rsid w:val="008A10DC"/>
    <w:rsid w:val="008C7D8E"/>
    <w:rsid w:val="008D11AC"/>
    <w:rsid w:val="008E684F"/>
    <w:rsid w:val="008E7CCD"/>
    <w:rsid w:val="00921828"/>
    <w:rsid w:val="00921ACA"/>
    <w:rsid w:val="00932845"/>
    <w:rsid w:val="00935EF7"/>
    <w:rsid w:val="009406C9"/>
    <w:rsid w:val="009633E8"/>
    <w:rsid w:val="00975A99"/>
    <w:rsid w:val="009A18A9"/>
    <w:rsid w:val="009B4129"/>
    <w:rsid w:val="00A03E7D"/>
    <w:rsid w:val="00A040A5"/>
    <w:rsid w:val="00A16A30"/>
    <w:rsid w:val="00A448E5"/>
    <w:rsid w:val="00AA0957"/>
    <w:rsid w:val="00B02C73"/>
    <w:rsid w:val="00B17619"/>
    <w:rsid w:val="00B355B6"/>
    <w:rsid w:val="00B55DB4"/>
    <w:rsid w:val="00B75629"/>
    <w:rsid w:val="00BB3ADE"/>
    <w:rsid w:val="00BF6BE3"/>
    <w:rsid w:val="00C60E30"/>
    <w:rsid w:val="00C658BD"/>
    <w:rsid w:val="00CA28D6"/>
    <w:rsid w:val="00CE6034"/>
    <w:rsid w:val="00CE6084"/>
    <w:rsid w:val="00CF0311"/>
    <w:rsid w:val="00D270C9"/>
    <w:rsid w:val="00D353CD"/>
    <w:rsid w:val="00D5409D"/>
    <w:rsid w:val="00D917CD"/>
    <w:rsid w:val="00D95481"/>
    <w:rsid w:val="00DA0712"/>
    <w:rsid w:val="00DB19D5"/>
    <w:rsid w:val="00DD3779"/>
    <w:rsid w:val="00E02E88"/>
    <w:rsid w:val="00E0777B"/>
    <w:rsid w:val="00E52A7B"/>
    <w:rsid w:val="00E709AA"/>
    <w:rsid w:val="00E82FFE"/>
    <w:rsid w:val="00E96A8F"/>
    <w:rsid w:val="00EA20E4"/>
    <w:rsid w:val="00ED113E"/>
    <w:rsid w:val="00EE6B90"/>
    <w:rsid w:val="00F37B59"/>
    <w:rsid w:val="00F5297E"/>
    <w:rsid w:val="00F918F6"/>
    <w:rsid w:val="00F93261"/>
    <w:rsid w:val="00FA5062"/>
    <w:rsid w:val="00FC1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150C3"/>
  <w15:chartTrackingRefBased/>
  <w15:docId w15:val="{805D692C-92F9-4DB9-B18D-C6DFF2C0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0E4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0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aliases w:val="NNAP 2"/>
    <w:basedOn w:val="Normal"/>
    <w:next w:val="Normal"/>
    <w:link w:val="Heading2Char"/>
    <w:uiPriority w:val="9"/>
    <w:unhideWhenUsed/>
    <w:qFormat/>
    <w:rsid w:val="00EA20E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</w:rPr>
  </w:style>
  <w:style w:type="paragraph" w:styleId="Heading3">
    <w:name w:val="heading 3"/>
    <w:aliases w:val="NNAP 3"/>
    <w:basedOn w:val="Normal"/>
    <w:next w:val="Normal"/>
    <w:link w:val="Heading3Char"/>
    <w:uiPriority w:val="9"/>
    <w:semiHidden/>
    <w:unhideWhenUsed/>
    <w:qFormat/>
    <w:rsid w:val="00EA20E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0E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0E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NNAPTitle">
    <w:name w:val="NNAP Title"/>
    <w:basedOn w:val="Title"/>
    <w:link w:val="NNAPTitleChar"/>
    <w:qFormat/>
    <w:rsid w:val="00EA20E4"/>
    <w:rPr>
      <w:noProof/>
      <w:szCs w:val="36"/>
    </w:rPr>
  </w:style>
  <w:style w:type="character" w:customStyle="1" w:styleId="NNAPTitleChar">
    <w:name w:val="NNAP Title Char"/>
    <w:basedOn w:val="TitleChar"/>
    <w:link w:val="NNAPTitle"/>
    <w:rsid w:val="00EA20E4"/>
    <w:rPr>
      <w:rFonts w:asciiTheme="majorHAnsi" w:eastAsiaTheme="majorEastAsia" w:hAnsiTheme="majorHAnsi" w:cstheme="majorBidi"/>
      <w:noProof/>
      <w:color w:val="323E4F" w:themeColor="text2" w:themeShade="BF"/>
      <w:spacing w:val="5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EA20E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20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6"/>
      <w:szCs w:val="52"/>
    </w:rPr>
  </w:style>
  <w:style w:type="character" w:customStyle="1" w:styleId="Heading2Char">
    <w:name w:val="Heading 2 Char"/>
    <w:aliases w:val="NNAP 2 Char"/>
    <w:basedOn w:val="DefaultParagraphFont"/>
    <w:link w:val="Heading2"/>
    <w:uiPriority w:val="9"/>
    <w:rsid w:val="00EA20E4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</w:rPr>
  </w:style>
  <w:style w:type="character" w:customStyle="1" w:styleId="Heading3Char">
    <w:name w:val="Heading 3 Char"/>
    <w:aliases w:val="NNAP 3 Char"/>
    <w:basedOn w:val="DefaultParagraphFont"/>
    <w:link w:val="Heading3"/>
    <w:uiPriority w:val="9"/>
    <w:semiHidden/>
    <w:rsid w:val="00EA20E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link w:val="ListParagraphChar"/>
    <w:uiPriority w:val="1"/>
    <w:qFormat/>
    <w:rsid w:val="00EA20E4"/>
    <w:pPr>
      <w:ind w:left="720"/>
    </w:pPr>
    <w:rPr>
      <w:rFonts w:asciiTheme="majorHAnsi" w:hAnsiTheme="majorHAnsi"/>
      <w:color w:val="2F5496" w:themeColor="accent1" w:themeShade="BF"/>
    </w:rPr>
  </w:style>
  <w:style w:type="paragraph" w:customStyle="1" w:styleId="TableParagraph">
    <w:name w:val="Table Paragraph"/>
    <w:basedOn w:val="Normal"/>
    <w:uiPriority w:val="1"/>
    <w:qFormat/>
    <w:rsid w:val="00EA20E4"/>
    <w:pPr>
      <w:widowControl w:val="0"/>
      <w:autoSpaceDE w:val="0"/>
      <w:autoSpaceDN w:val="0"/>
      <w:spacing w:line="178" w:lineRule="exact"/>
      <w:ind w:left="50"/>
    </w:pPr>
    <w:rPr>
      <w:rFonts w:eastAsia="Calibri"/>
      <w:lang w:bidi="en-US"/>
    </w:rPr>
  </w:style>
  <w:style w:type="paragraph" w:customStyle="1" w:styleId="NNAPSubtitle">
    <w:name w:val="NNAP Subtitle"/>
    <w:basedOn w:val="Heading1"/>
    <w:link w:val="NNAPSubtitleChar"/>
    <w:qFormat/>
    <w:rsid w:val="00EA20E4"/>
  </w:style>
  <w:style w:type="character" w:customStyle="1" w:styleId="NNAPSubtitleChar">
    <w:name w:val="NNAP Subtitle Char"/>
    <w:basedOn w:val="Heading1Char"/>
    <w:link w:val="NNAPSubtitle"/>
    <w:rsid w:val="00EA20E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NNAPFigure">
    <w:name w:val="NNAP Figure"/>
    <w:basedOn w:val="ListParagraph"/>
    <w:link w:val="NNAPFigureChar"/>
    <w:qFormat/>
    <w:rsid w:val="00EA20E4"/>
  </w:style>
  <w:style w:type="character" w:customStyle="1" w:styleId="NNAPFigureChar">
    <w:name w:val="NNAP Figure Char"/>
    <w:basedOn w:val="ListParagraphChar"/>
    <w:link w:val="NNAPFigure"/>
    <w:rsid w:val="00EA20E4"/>
    <w:rPr>
      <w:rFonts w:asciiTheme="majorHAnsi" w:hAnsiTheme="majorHAnsi" w:cs="Calibr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0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EA20E4"/>
    <w:pPr>
      <w:widowControl w:val="0"/>
      <w:autoSpaceDE w:val="0"/>
      <w:autoSpaceDN w:val="0"/>
      <w:ind w:left="160"/>
    </w:pPr>
    <w:rPr>
      <w:rFonts w:eastAsia="Calibri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A20E4"/>
    <w:rPr>
      <w:rFonts w:ascii="Calibri" w:eastAsia="Calibri" w:hAnsi="Calibri" w:cs="Calibri"/>
      <w:sz w:val="18"/>
      <w:szCs w:val="18"/>
      <w:lang w:bidi="en-US"/>
    </w:rPr>
  </w:style>
  <w:style w:type="paragraph" w:styleId="NoSpacing">
    <w:name w:val="No Spacing"/>
    <w:uiPriority w:val="1"/>
    <w:qFormat/>
    <w:rsid w:val="00EA20E4"/>
    <w:pPr>
      <w:spacing w:after="0" w:line="240" w:lineRule="auto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EA20E4"/>
    <w:rPr>
      <w:rFonts w:asciiTheme="majorHAnsi" w:hAnsiTheme="majorHAnsi" w:cs="Calibri"/>
      <w:color w:val="2F5496" w:themeColor="accent1" w:themeShade="BF"/>
    </w:rPr>
  </w:style>
  <w:style w:type="table" w:styleId="TableGrid">
    <w:name w:val="Table Grid"/>
    <w:basedOn w:val="TableNormal"/>
    <w:uiPriority w:val="39"/>
    <w:rsid w:val="000E0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0E0BC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D353C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7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6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619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619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6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19"/>
    <w:rPr>
      <w:rFonts w:ascii="Segoe UI" w:hAnsi="Segoe UI" w:cs="Segoe UI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5B7D0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55DB4"/>
    <w:pPr>
      <w:spacing w:after="0" w:line="240" w:lineRule="auto"/>
    </w:pPr>
    <w:rPr>
      <w:rFonts w:ascii="Calibri" w:hAnsi="Calibri" w:cs="Calibri"/>
    </w:rPr>
  </w:style>
  <w:style w:type="table" w:styleId="PlainTable5">
    <w:name w:val="Plain Table 5"/>
    <w:basedOn w:val="TableNormal"/>
    <w:uiPriority w:val="45"/>
    <w:rsid w:val="00E02E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02E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003</Words>
  <Characters>1142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hba</dc:creator>
  <cp:keywords/>
  <dc:description/>
  <cp:lastModifiedBy>Adam Wahba</cp:lastModifiedBy>
  <cp:revision>4</cp:revision>
  <dcterms:created xsi:type="dcterms:W3CDTF">2023-04-18T11:54:00Z</dcterms:created>
  <dcterms:modified xsi:type="dcterms:W3CDTF">2023-04-23T20:39:00Z</dcterms:modified>
</cp:coreProperties>
</file>